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2F0" w:rsidRPr="000A16F3" w:rsidRDefault="006142F0" w:rsidP="006142F0">
      <w:pPr>
        <w:spacing w:line="480" w:lineRule="auto"/>
        <w:jc w:val="center"/>
        <w:rPr>
          <w:rFonts w:ascii="Arial" w:hAnsi="Arial" w:cs="Arial"/>
          <w:b/>
          <w:sz w:val="22"/>
        </w:rPr>
      </w:pPr>
      <w:bookmarkStart w:id="0" w:name="_GoBack"/>
      <w:bookmarkEnd w:id="0"/>
      <w:r w:rsidRPr="000A16F3">
        <w:rPr>
          <w:rFonts w:ascii="Arial" w:hAnsi="Arial" w:cs="Arial"/>
          <w:b/>
          <w:sz w:val="22"/>
        </w:rPr>
        <w:t>Supplementary Materials</w:t>
      </w:r>
    </w:p>
    <w:p w:rsidR="006142F0" w:rsidRPr="000A16F3" w:rsidRDefault="006142F0" w:rsidP="006142F0">
      <w:pPr>
        <w:spacing w:line="480" w:lineRule="auto"/>
        <w:rPr>
          <w:rFonts w:ascii="Arial" w:hAnsi="Arial" w:cs="Arial"/>
          <w:b/>
          <w:sz w:val="22"/>
        </w:rPr>
      </w:pPr>
      <w:r w:rsidRPr="000A16F3">
        <w:rPr>
          <w:rFonts w:ascii="Arial" w:hAnsi="Arial" w:cs="Arial"/>
          <w:b/>
          <w:sz w:val="22"/>
        </w:rPr>
        <w:t xml:space="preserve">Ongoing inflammation enhances the toxicity of engineered nanomaterials: Application of an </w:t>
      </w:r>
      <w:r w:rsidRPr="000A16F3">
        <w:rPr>
          <w:rFonts w:ascii="Arial" w:hAnsi="Arial" w:cs="Arial"/>
          <w:b/>
          <w:i/>
          <w:sz w:val="22"/>
        </w:rPr>
        <w:t>in vitro</w:t>
      </w:r>
      <w:r w:rsidRPr="000A16F3">
        <w:rPr>
          <w:rFonts w:ascii="Arial" w:hAnsi="Arial" w:cs="Arial"/>
          <w:b/>
          <w:sz w:val="22"/>
        </w:rPr>
        <w:t xml:space="preserve"> co-culture model of the healthy and inflamed intestine</w:t>
      </w:r>
    </w:p>
    <w:p w:rsidR="006142F0" w:rsidRPr="000A16F3" w:rsidRDefault="006142F0" w:rsidP="006142F0">
      <w:pPr>
        <w:spacing w:line="480" w:lineRule="auto"/>
        <w:jc w:val="both"/>
        <w:rPr>
          <w:rFonts w:ascii="Arial" w:hAnsi="Arial" w:cs="Arial"/>
          <w:sz w:val="22"/>
        </w:rPr>
      </w:pPr>
      <w:r w:rsidRPr="000A16F3">
        <w:rPr>
          <w:rFonts w:ascii="Arial" w:hAnsi="Arial" w:cs="Arial"/>
          <w:sz w:val="22"/>
        </w:rPr>
        <w:t>Angela A.M. Kämpfer</w:t>
      </w:r>
      <w:r w:rsidRPr="000A16F3">
        <w:rPr>
          <w:rFonts w:ascii="Arial" w:hAnsi="Arial" w:cs="Arial"/>
          <w:sz w:val="22"/>
          <w:vertAlign w:val="superscript"/>
        </w:rPr>
        <w:t>1,2</w:t>
      </w:r>
      <w:r w:rsidRPr="000A16F3">
        <w:rPr>
          <w:rFonts w:ascii="Arial" w:hAnsi="Arial" w:cs="Arial"/>
          <w:sz w:val="22"/>
        </w:rPr>
        <w:t>, Patricia Urbán</w:t>
      </w:r>
      <w:r w:rsidRPr="000A16F3">
        <w:rPr>
          <w:rFonts w:ascii="Arial" w:hAnsi="Arial" w:cs="Arial"/>
          <w:sz w:val="22"/>
          <w:vertAlign w:val="superscript"/>
        </w:rPr>
        <w:t>1</w:t>
      </w:r>
      <w:r w:rsidRPr="000A16F3">
        <w:rPr>
          <w:rFonts w:ascii="Arial" w:hAnsi="Arial" w:cs="Arial"/>
          <w:sz w:val="22"/>
        </w:rPr>
        <w:t>, Rita La Spina</w:t>
      </w:r>
      <w:r w:rsidRPr="000A16F3">
        <w:rPr>
          <w:rFonts w:ascii="Arial" w:hAnsi="Arial" w:cs="Arial"/>
          <w:sz w:val="22"/>
          <w:vertAlign w:val="superscript"/>
        </w:rPr>
        <w:t>1</w:t>
      </w:r>
      <w:r w:rsidRPr="000A16F3">
        <w:rPr>
          <w:rFonts w:ascii="Arial" w:hAnsi="Arial" w:cs="Arial"/>
          <w:sz w:val="22"/>
        </w:rPr>
        <w:t xml:space="preserve">, Isaac </w:t>
      </w:r>
      <w:proofErr w:type="spellStart"/>
      <w:r w:rsidRPr="000A16F3">
        <w:rPr>
          <w:rFonts w:ascii="Arial" w:hAnsi="Arial" w:cs="Arial"/>
          <w:sz w:val="22"/>
        </w:rPr>
        <w:t>Ojea</w:t>
      </w:r>
      <w:proofErr w:type="spellEnd"/>
      <w:r w:rsidRPr="000A16F3">
        <w:rPr>
          <w:rFonts w:ascii="Arial" w:hAnsi="Arial" w:cs="Arial"/>
          <w:sz w:val="22"/>
        </w:rPr>
        <w:t xml:space="preserve"> Jiménez</w:t>
      </w:r>
      <w:r w:rsidRPr="000A16F3">
        <w:rPr>
          <w:rFonts w:ascii="Arial" w:hAnsi="Arial" w:cs="Arial"/>
          <w:sz w:val="22"/>
          <w:vertAlign w:val="superscript"/>
        </w:rPr>
        <w:t>1</w:t>
      </w:r>
      <w:r w:rsidRPr="000A16F3">
        <w:rPr>
          <w:rFonts w:ascii="Arial" w:hAnsi="Arial" w:cs="Arial"/>
          <w:sz w:val="22"/>
        </w:rPr>
        <w:t>, Nilesh Kanase</w:t>
      </w:r>
      <w:r w:rsidRPr="000A16F3">
        <w:rPr>
          <w:rFonts w:ascii="Arial" w:hAnsi="Arial" w:cs="Arial"/>
          <w:sz w:val="22"/>
          <w:vertAlign w:val="superscript"/>
        </w:rPr>
        <w:t>2</w:t>
      </w:r>
      <w:r w:rsidRPr="000A16F3">
        <w:rPr>
          <w:rFonts w:ascii="Arial" w:hAnsi="Arial" w:cs="Arial"/>
          <w:sz w:val="22"/>
        </w:rPr>
        <w:t>, Vicki Stone</w:t>
      </w:r>
      <w:r w:rsidRPr="000A16F3">
        <w:rPr>
          <w:rFonts w:ascii="Arial" w:hAnsi="Arial" w:cs="Arial"/>
          <w:sz w:val="22"/>
          <w:vertAlign w:val="superscript"/>
        </w:rPr>
        <w:t>2</w:t>
      </w:r>
      <w:r w:rsidRPr="000A16F3">
        <w:rPr>
          <w:rFonts w:ascii="Arial" w:hAnsi="Arial" w:cs="Arial"/>
          <w:sz w:val="22"/>
        </w:rPr>
        <w:t>,</w:t>
      </w:r>
      <w:r w:rsidRPr="000A16F3">
        <w:rPr>
          <w:rFonts w:ascii="Arial" w:hAnsi="Arial" w:cs="Arial"/>
          <w:sz w:val="22"/>
          <w:vertAlign w:val="superscript"/>
        </w:rPr>
        <w:t xml:space="preserve"> </w:t>
      </w:r>
      <w:r w:rsidRPr="000A16F3">
        <w:rPr>
          <w:rFonts w:ascii="Arial" w:hAnsi="Arial" w:cs="Arial"/>
          <w:sz w:val="22"/>
        </w:rPr>
        <w:t>Agnieszka Kinsner-Ovaskainen</w:t>
      </w:r>
      <w:r w:rsidRPr="000A16F3">
        <w:rPr>
          <w:rFonts w:ascii="Arial" w:hAnsi="Arial" w:cs="Arial"/>
          <w:sz w:val="22"/>
          <w:vertAlign w:val="superscript"/>
        </w:rPr>
        <w:t>1</w:t>
      </w:r>
    </w:p>
    <w:p w:rsidR="006142F0" w:rsidRPr="000A16F3" w:rsidRDefault="006142F0" w:rsidP="006142F0">
      <w:pPr>
        <w:spacing w:line="480" w:lineRule="auto"/>
        <w:jc w:val="both"/>
        <w:rPr>
          <w:rFonts w:ascii="Arial" w:hAnsi="Arial" w:cs="Arial"/>
          <w:sz w:val="22"/>
          <w:vertAlign w:val="superscript"/>
        </w:rPr>
      </w:pPr>
    </w:p>
    <w:p w:rsidR="006142F0" w:rsidRPr="000A16F3" w:rsidRDefault="006142F0" w:rsidP="006142F0">
      <w:pPr>
        <w:spacing w:line="480" w:lineRule="auto"/>
        <w:jc w:val="both"/>
        <w:rPr>
          <w:rFonts w:ascii="Arial" w:hAnsi="Arial" w:cs="Arial"/>
          <w:sz w:val="22"/>
        </w:rPr>
      </w:pPr>
      <w:r w:rsidRPr="000A16F3">
        <w:rPr>
          <w:rFonts w:ascii="Arial" w:hAnsi="Arial" w:cs="Arial"/>
          <w:sz w:val="22"/>
          <w:vertAlign w:val="superscript"/>
        </w:rPr>
        <w:t>1</w:t>
      </w:r>
      <w:r w:rsidRPr="000A16F3">
        <w:rPr>
          <w:rFonts w:ascii="Arial" w:hAnsi="Arial" w:cs="Arial"/>
          <w:sz w:val="22"/>
        </w:rPr>
        <w:t>European Commission</w:t>
      </w:r>
      <w:r w:rsidR="00FC6B64" w:rsidRPr="000A16F3">
        <w:rPr>
          <w:rFonts w:ascii="Arial" w:hAnsi="Arial" w:cs="Arial"/>
          <w:sz w:val="22"/>
        </w:rPr>
        <w:t xml:space="preserve">, </w:t>
      </w:r>
      <w:r w:rsidRPr="000A16F3">
        <w:rPr>
          <w:rFonts w:ascii="Arial" w:hAnsi="Arial" w:cs="Arial"/>
          <w:sz w:val="22"/>
        </w:rPr>
        <w:t>Joint Research Centre</w:t>
      </w:r>
      <w:r w:rsidR="00FC6B64" w:rsidRPr="000A16F3">
        <w:rPr>
          <w:rFonts w:ascii="Arial" w:hAnsi="Arial" w:cs="Arial"/>
          <w:sz w:val="22"/>
        </w:rPr>
        <w:t xml:space="preserve"> (JRC)</w:t>
      </w:r>
      <w:r w:rsidRPr="000A16F3">
        <w:rPr>
          <w:rFonts w:ascii="Arial" w:hAnsi="Arial" w:cs="Arial"/>
          <w:sz w:val="22"/>
        </w:rPr>
        <w:t>, Via E. Fermi 2749, 21027, Ispra (VA), Italy</w:t>
      </w:r>
    </w:p>
    <w:p w:rsidR="006142F0" w:rsidRPr="000A16F3" w:rsidRDefault="006142F0" w:rsidP="006142F0">
      <w:pPr>
        <w:spacing w:line="480" w:lineRule="auto"/>
        <w:jc w:val="both"/>
        <w:rPr>
          <w:rStyle w:val="xbe"/>
          <w:rFonts w:ascii="Arial" w:hAnsi="Arial" w:cs="Arial"/>
          <w:sz w:val="22"/>
        </w:rPr>
      </w:pPr>
      <w:r w:rsidRPr="000A16F3">
        <w:rPr>
          <w:rFonts w:ascii="Arial" w:hAnsi="Arial" w:cs="Arial"/>
          <w:sz w:val="22"/>
          <w:vertAlign w:val="superscript"/>
        </w:rPr>
        <w:t xml:space="preserve">2 </w:t>
      </w:r>
      <w:r w:rsidRPr="000A16F3">
        <w:rPr>
          <w:rFonts w:ascii="Arial" w:hAnsi="Arial" w:cs="Arial"/>
          <w:sz w:val="22"/>
        </w:rPr>
        <w:t xml:space="preserve">Nano-Safety Research Group, School of Engineering and Physical Sciences, Heriot-Watt University, </w:t>
      </w:r>
      <w:r w:rsidRPr="000A16F3">
        <w:rPr>
          <w:rStyle w:val="xbe"/>
          <w:rFonts w:ascii="Arial" w:hAnsi="Arial" w:cs="Arial"/>
          <w:sz w:val="22"/>
        </w:rPr>
        <w:t>Edinburgh EH14 4AS, United Kingdom</w:t>
      </w:r>
    </w:p>
    <w:p w:rsidR="006142F0" w:rsidRPr="000A16F3" w:rsidRDefault="006142F0">
      <w:pPr>
        <w:rPr>
          <w:sz w:val="22"/>
        </w:rPr>
      </w:pPr>
    </w:p>
    <w:p w:rsidR="006142F0" w:rsidRPr="000A16F3" w:rsidRDefault="006142F0">
      <w:pPr>
        <w:rPr>
          <w:sz w:val="22"/>
        </w:rPr>
      </w:pPr>
      <w:r w:rsidRPr="000A16F3">
        <w:rPr>
          <w:sz w:val="22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8"/>
      </w:tblGrid>
      <w:tr w:rsidR="00003B20" w:rsidRPr="000A16F3" w:rsidTr="006142F0">
        <w:trPr>
          <w:jc w:val="center"/>
        </w:trPr>
        <w:tc>
          <w:tcPr>
            <w:tcW w:w="8008" w:type="dxa"/>
          </w:tcPr>
          <w:p w:rsidR="00003B20" w:rsidRPr="000A16F3" w:rsidRDefault="00003B20" w:rsidP="006142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A16F3">
              <w:rPr>
                <w:rFonts w:ascii="Arial" w:hAnsi="Arial" w:cs="Arial"/>
                <w:noProof/>
                <w:sz w:val="22"/>
                <w:lang w:eastAsia="en-GB"/>
              </w:rPr>
              <w:lastRenderedPageBreak/>
              <w:drawing>
                <wp:inline distT="0" distB="0" distL="0" distR="0" wp14:anchorId="3D41ECD9" wp14:editId="25281D85">
                  <wp:extent cx="4528868" cy="3715895"/>
                  <wp:effectExtent l="0" t="0" r="508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1548" cy="37180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433DC" w:rsidRPr="000A16F3" w:rsidRDefault="00E433DC" w:rsidP="006142F0">
      <w:pPr>
        <w:pStyle w:val="Caption"/>
        <w:jc w:val="both"/>
        <w:rPr>
          <w:rFonts w:ascii="Arial" w:hAnsi="Arial" w:cs="Arial"/>
          <w:sz w:val="22"/>
          <w:szCs w:val="22"/>
        </w:rPr>
      </w:pPr>
      <w:r w:rsidRPr="000A16F3">
        <w:rPr>
          <w:rFonts w:ascii="Arial" w:hAnsi="Arial" w:cs="Arial"/>
          <w:sz w:val="22"/>
          <w:szCs w:val="22"/>
        </w:rPr>
        <w:t>Fig. S</w:t>
      </w:r>
      <w:r w:rsidR="00910423" w:rsidRPr="000A16F3">
        <w:rPr>
          <w:rFonts w:ascii="Arial" w:hAnsi="Arial" w:cs="Arial"/>
          <w:sz w:val="22"/>
          <w:szCs w:val="22"/>
        </w:rPr>
        <w:fldChar w:fldCharType="begin"/>
      </w:r>
      <w:r w:rsidR="00910423" w:rsidRPr="000A16F3">
        <w:rPr>
          <w:rFonts w:ascii="Arial" w:hAnsi="Arial" w:cs="Arial"/>
          <w:sz w:val="22"/>
          <w:szCs w:val="22"/>
        </w:rPr>
        <w:instrText xml:space="preserve"> SEQ Fig._S \* ARABIC </w:instrText>
      </w:r>
      <w:r w:rsidR="00910423" w:rsidRPr="000A16F3">
        <w:rPr>
          <w:rFonts w:ascii="Arial" w:hAnsi="Arial" w:cs="Arial"/>
          <w:sz w:val="22"/>
          <w:szCs w:val="22"/>
        </w:rPr>
        <w:fldChar w:fldCharType="separate"/>
      </w:r>
      <w:r w:rsidR="00334DFA" w:rsidRPr="000A16F3">
        <w:rPr>
          <w:rFonts w:ascii="Arial" w:hAnsi="Arial" w:cs="Arial"/>
          <w:noProof/>
          <w:sz w:val="22"/>
          <w:szCs w:val="22"/>
        </w:rPr>
        <w:t>1</w:t>
      </w:r>
      <w:r w:rsidR="00910423" w:rsidRPr="000A16F3">
        <w:rPr>
          <w:rFonts w:ascii="Arial" w:hAnsi="Arial" w:cs="Arial"/>
          <w:noProof/>
          <w:sz w:val="22"/>
          <w:szCs w:val="22"/>
        </w:rPr>
        <w:fldChar w:fldCharType="end"/>
      </w:r>
      <w:r w:rsidR="00154402" w:rsidRPr="000A16F3">
        <w:rPr>
          <w:rFonts w:ascii="Arial" w:hAnsi="Arial" w:cs="Arial"/>
          <w:noProof/>
          <w:sz w:val="22"/>
          <w:szCs w:val="22"/>
        </w:rPr>
        <w:t xml:space="preserve"> </w:t>
      </w:r>
      <w:r w:rsidR="00003B20" w:rsidRPr="000A16F3">
        <w:rPr>
          <w:rFonts w:ascii="Arial" w:hAnsi="Arial" w:cs="Arial"/>
          <w:sz w:val="22"/>
          <w:szCs w:val="22"/>
        </w:rPr>
        <w:t>Q</w:t>
      </w:r>
      <w:r w:rsidRPr="000A16F3">
        <w:rPr>
          <w:rFonts w:ascii="Arial" w:hAnsi="Arial" w:cs="Arial"/>
          <w:sz w:val="22"/>
          <w:szCs w:val="22"/>
        </w:rPr>
        <w:t xml:space="preserve">uantitative analysis </w:t>
      </w:r>
      <w:r w:rsidR="00003B20" w:rsidRPr="000A16F3">
        <w:rPr>
          <w:rFonts w:ascii="Arial" w:hAnsi="Arial" w:cs="Arial"/>
          <w:sz w:val="22"/>
          <w:szCs w:val="22"/>
        </w:rPr>
        <w:t xml:space="preserve">of </w:t>
      </w:r>
      <w:proofErr w:type="spellStart"/>
      <w:r w:rsidR="00003B20" w:rsidRPr="000A16F3">
        <w:rPr>
          <w:rFonts w:ascii="Arial" w:hAnsi="Arial" w:cs="Arial"/>
          <w:sz w:val="22"/>
          <w:szCs w:val="22"/>
        </w:rPr>
        <w:t>AgNPs</w:t>
      </w:r>
      <w:proofErr w:type="spellEnd"/>
      <w:r w:rsidR="00003B20" w:rsidRPr="000A16F3">
        <w:rPr>
          <w:rFonts w:ascii="Arial" w:hAnsi="Arial" w:cs="Arial"/>
          <w:sz w:val="22"/>
          <w:szCs w:val="22"/>
        </w:rPr>
        <w:t xml:space="preserve"> in dispersant and </w:t>
      </w:r>
      <w:r w:rsidR="00A96F81" w:rsidRPr="000A16F3">
        <w:rPr>
          <w:rFonts w:ascii="Arial" w:hAnsi="Arial" w:cs="Arial"/>
          <w:sz w:val="22"/>
          <w:szCs w:val="22"/>
        </w:rPr>
        <w:t>cell culture medium</w:t>
      </w:r>
      <w:r w:rsidR="00003B20" w:rsidRPr="000A16F3">
        <w:rPr>
          <w:rFonts w:ascii="Arial" w:hAnsi="Arial" w:cs="Arial"/>
          <w:sz w:val="22"/>
          <w:szCs w:val="22"/>
        </w:rPr>
        <w:t xml:space="preserve"> based on TEM imaging </w:t>
      </w:r>
    </w:p>
    <w:p w:rsidR="00E433DC" w:rsidRPr="000A16F3" w:rsidRDefault="00E433DC" w:rsidP="006142F0">
      <w:pPr>
        <w:pStyle w:val="Figure"/>
        <w:jc w:val="both"/>
        <w:rPr>
          <w:rFonts w:ascii="Arial" w:hAnsi="Arial" w:cs="Arial"/>
          <w:i w:val="0"/>
          <w:sz w:val="22"/>
        </w:rPr>
      </w:pPr>
      <w:r w:rsidRPr="000A16F3">
        <w:rPr>
          <w:rFonts w:ascii="Arial" w:hAnsi="Arial" w:cs="Arial"/>
          <w:i w:val="0"/>
          <w:sz w:val="22"/>
        </w:rPr>
        <w:t xml:space="preserve">Quantitative analysis of </w:t>
      </w:r>
      <w:proofErr w:type="spellStart"/>
      <w:r w:rsidRPr="000A16F3">
        <w:rPr>
          <w:rFonts w:ascii="Arial" w:hAnsi="Arial" w:cs="Arial"/>
          <w:i w:val="0"/>
          <w:sz w:val="22"/>
        </w:rPr>
        <w:t>AgNPs</w:t>
      </w:r>
      <w:proofErr w:type="spellEnd"/>
      <w:r w:rsidRPr="000A16F3">
        <w:rPr>
          <w:rFonts w:ascii="Arial" w:hAnsi="Arial" w:cs="Arial"/>
          <w:i w:val="0"/>
          <w:sz w:val="22"/>
        </w:rPr>
        <w:t xml:space="preserve"> in dispersant (pristine) and after </w:t>
      </w:r>
      <w:r w:rsidR="0062512C" w:rsidRPr="000A16F3">
        <w:rPr>
          <w:rFonts w:ascii="Arial" w:hAnsi="Arial" w:cs="Arial"/>
          <w:i w:val="0"/>
          <w:sz w:val="22"/>
        </w:rPr>
        <w:t>4, 24, and 48h incubation in cell culture medium</w:t>
      </w:r>
      <w:r w:rsidRPr="000A16F3">
        <w:rPr>
          <w:rFonts w:ascii="Arial" w:hAnsi="Arial" w:cs="Arial"/>
          <w:i w:val="0"/>
          <w:sz w:val="22"/>
        </w:rPr>
        <w:t xml:space="preserve"> at 37°C, 5 % CO</w:t>
      </w:r>
      <w:r w:rsidRPr="000A16F3">
        <w:rPr>
          <w:rFonts w:ascii="Arial" w:hAnsi="Arial" w:cs="Arial"/>
          <w:i w:val="0"/>
          <w:sz w:val="22"/>
          <w:vertAlign w:val="subscript"/>
        </w:rPr>
        <w:t xml:space="preserve">2 </w:t>
      </w:r>
    </w:p>
    <w:p w:rsidR="00772484" w:rsidRPr="000A16F3" w:rsidRDefault="00772484" w:rsidP="0032277F">
      <w:pPr>
        <w:pStyle w:val="Caption"/>
        <w:rPr>
          <w:rFonts w:ascii="Arial" w:hAnsi="Arial" w:cs="Arial"/>
          <w:sz w:val="22"/>
          <w:szCs w:val="22"/>
        </w:rPr>
      </w:pPr>
    </w:p>
    <w:p w:rsidR="00772484" w:rsidRPr="000A16F3" w:rsidRDefault="00772484" w:rsidP="00772484">
      <w:pPr>
        <w:jc w:val="center"/>
        <w:rPr>
          <w:rFonts w:ascii="Arial" w:hAnsi="Arial" w:cs="Arial"/>
          <w:sz w:val="22"/>
        </w:rPr>
      </w:pPr>
      <w:r w:rsidRPr="000A16F3">
        <w:rPr>
          <w:rFonts w:ascii="Arial" w:hAnsi="Arial" w:cs="Arial"/>
          <w:noProof/>
          <w:sz w:val="22"/>
          <w:lang w:eastAsia="en-GB"/>
        </w:rPr>
        <w:drawing>
          <wp:inline distT="0" distB="0" distL="0" distR="0" wp14:anchorId="59AA8270" wp14:editId="7D5AF194">
            <wp:extent cx="4054415" cy="2616268"/>
            <wp:effectExtent l="0" t="0" r="3810" b="0"/>
            <wp:docPr id="1" name="Picture 1" descr="D:\Work\Thesis\5 Papers\AgNPs\CLS_Ag_Medi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\Thesis\5 Papers\AgNPs\CLS_Ag_Medium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431" cy="2618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77F" w:rsidRPr="000A16F3" w:rsidRDefault="0032277F" w:rsidP="006142F0">
      <w:pPr>
        <w:pStyle w:val="Caption"/>
        <w:jc w:val="left"/>
        <w:rPr>
          <w:rFonts w:ascii="Arial" w:hAnsi="Arial" w:cs="Arial"/>
          <w:sz w:val="22"/>
          <w:szCs w:val="22"/>
        </w:rPr>
      </w:pPr>
      <w:r w:rsidRPr="000A16F3">
        <w:rPr>
          <w:rFonts w:ascii="Arial" w:hAnsi="Arial" w:cs="Arial"/>
          <w:sz w:val="22"/>
          <w:szCs w:val="22"/>
        </w:rPr>
        <w:t>Fig. S</w:t>
      </w:r>
      <w:r w:rsidR="004B40CB" w:rsidRPr="000A16F3">
        <w:rPr>
          <w:rFonts w:ascii="Arial" w:hAnsi="Arial" w:cs="Arial"/>
          <w:sz w:val="22"/>
          <w:szCs w:val="22"/>
        </w:rPr>
        <w:fldChar w:fldCharType="begin"/>
      </w:r>
      <w:r w:rsidR="004B40CB" w:rsidRPr="000A16F3">
        <w:rPr>
          <w:rFonts w:ascii="Arial" w:hAnsi="Arial" w:cs="Arial"/>
          <w:sz w:val="22"/>
          <w:szCs w:val="22"/>
        </w:rPr>
        <w:instrText xml:space="preserve"> SEQ Fig._S \* ARABIC </w:instrText>
      </w:r>
      <w:r w:rsidR="004B40CB" w:rsidRPr="000A16F3">
        <w:rPr>
          <w:rFonts w:ascii="Arial" w:hAnsi="Arial" w:cs="Arial"/>
          <w:sz w:val="22"/>
          <w:szCs w:val="22"/>
        </w:rPr>
        <w:fldChar w:fldCharType="separate"/>
      </w:r>
      <w:r w:rsidR="00334DFA" w:rsidRPr="000A16F3">
        <w:rPr>
          <w:rFonts w:ascii="Arial" w:hAnsi="Arial" w:cs="Arial"/>
          <w:noProof/>
          <w:sz w:val="22"/>
          <w:szCs w:val="22"/>
        </w:rPr>
        <w:t>2</w:t>
      </w:r>
      <w:r w:rsidR="004B40CB" w:rsidRPr="000A16F3">
        <w:rPr>
          <w:rFonts w:ascii="Arial" w:hAnsi="Arial" w:cs="Arial"/>
          <w:noProof/>
          <w:sz w:val="22"/>
          <w:szCs w:val="22"/>
        </w:rPr>
        <w:fldChar w:fldCharType="end"/>
      </w:r>
      <w:r w:rsidRPr="000A16F3">
        <w:rPr>
          <w:rFonts w:ascii="Arial" w:hAnsi="Arial" w:cs="Arial"/>
          <w:sz w:val="22"/>
          <w:szCs w:val="22"/>
        </w:rPr>
        <w:t xml:space="preserve"> Hydrodynamic diameter of AgNPs according to CLS</w:t>
      </w:r>
    </w:p>
    <w:p w:rsidR="00F07606" w:rsidRPr="000A16F3" w:rsidRDefault="0032277F" w:rsidP="006142F0">
      <w:pPr>
        <w:pStyle w:val="Figure"/>
        <w:jc w:val="both"/>
        <w:rPr>
          <w:rFonts w:ascii="Arial" w:hAnsi="Arial" w:cs="Arial"/>
          <w:i w:val="0"/>
          <w:sz w:val="22"/>
          <w:vertAlign w:val="subscript"/>
        </w:rPr>
      </w:pPr>
      <w:proofErr w:type="spellStart"/>
      <w:r w:rsidRPr="000A16F3">
        <w:rPr>
          <w:rFonts w:ascii="Arial" w:hAnsi="Arial" w:cs="Arial"/>
          <w:i w:val="0"/>
          <w:sz w:val="22"/>
        </w:rPr>
        <w:t>AgNPs</w:t>
      </w:r>
      <w:proofErr w:type="spellEnd"/>
      <w:r w:rsidR="006142F0" w:rsidRPr="000A16F3">
        <w:rPr>
          <w:rFonts w:ascii="Arial" w:hAnsi="Arial" w:cs="Arial"/>
          <w:i w:val="0"/>
          <w:sz w:val="22"/>
        </w:rPr>
        <w:t xml:space="preserve"> (5 µg </w:t>
      </w:r>
      <w:r w:rsidR="00772484" w:rsidRPr="000A16F3">
        <w:rPr>
          <w:rFonts w:ascii="Arial" w:hAnsi="Arial" w:cs="Arial"/>
          <w:i w:val="0"/>
          <w:sz w:val="22"/>
        </w:rPr>
        <w:t>mL</w:t>
      </w:r>
      <w:r w:rsidR="006142F0" w:rsidRPr="000A16F3">
        <w:rPr>
          <w:rFonts w:ascii="Arial" w:hAnsi="Arial" w:cs="Arial"/>
          <w:i w:val="0"/>
          <w:sz w:val="22"/>
          <w:vertAlign w:val="superscript"/>
        </w:rPr>
        <w:t>-1</w:t>
      </w:r>
      <w:r w:rsidR="00772484" w:rsidRPr="000A16F3">
        <w:rPr>
          <w:rFonts w:ascii="Arial" w:hAnsi="Arial" w:cs="Arial"/>
          <w:i w:val="0"/>
          <w:sz w:val="22"/>
        </w:rPr>
        <w:t>)</w:t>
      </w:r>
      <w:r w:rsidRPr="000A16F3">
        <w:rPr>
          <w:rFonts w:ascii="Arial" w:hAnsi="Arial" w:cs="Arial"/>
          <w:i w:val="0"/>
          <w:sz w:val="22"/>
        </w:rPr>
        <w:t xml:space="preserve"> suspended in dispersant</w:t>
      </w:r>
      <w:r w:rsidR="00772484" w:rsidRPr="000A16F3">
        <w:rPr>
          <w:rFonts w:ascii="Arial" w:hAnsi="Arial" w:cs="Arial"/>
          <w:i w:val="0"/>
          <w:sz w:val="22"/>
        </w:rPr>
        <w:t xml:space="preserve"> (black line)</w:t>
      </w:r>
      <w:r w:rsidRPr="000A16F3">
        <w:rPr>
          <w:rFonts w:ascii="Arial" w:hAnsi="Arial" w:cs="Arial"/>
          <w:i w:val="0"/>
          <w:sz w:val="22"/>
        </w:rPr>
        <w:t xml:space="preserve"> or MEM-based </w:t>
      </w:r>
      <w:r w:rsidR="006142F0" w:rsidRPr="000A16F3">
        <w:rPr>
          <w:rFonts w:ascii="Arial" w:hAnsi="Arial" w:cs="Arial"/>
          <w:i w:val="0"/>
          <w:sz w:val="22"/>
        </w:rPr>
        <w:t xml:space="preserve">cell culture medium after 4 to </w:t>
      </w:r>
      <w:r w:rsidRPr="000A16F3">
        <w:rPr>
          <w:rFonts w:ascii="Arial" w:hAnsi="Arial" w:cs="Arial"/>
          <w:i w:val="0"/>
          <w:sz w:val="22"/>
        </w:rPr>
        <w:t>48h (T4-T48 MEM) incubation at 37°C, 5 % CO</w:t>
      </w:r>
      <w:r w:rsidRPr="000A16F3">
        <w:rPr>
          <w:rFonts w:ascii="Arial" w:hAnsi="Arial" w:cs="Arial"/>
          <w:i w:val="0"/>
          <w:sz w:val="22"/>
          <w:vertAlign w:val="subscript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"/>
        <w:gridCol w:w="8749"/>
      </w:tblGrid>
      <w:tr w:rsidR="00EE2229" w:rsidRPr="000A16F3" w:rsidTr="00EE2229">
        <w:tc>
          <w:tcPr>
            <w:tcW w:w="817" w:type="dxa"/>
          </w:tcPr>
          <w:p w:rsidR="00EE2229" w:rsidRPr="000A16F3" w:rsidRDefault="00EE2229" w:rsidP="00EE2229">
            <w:pPr>
              <w:pStyle w:val="Figure"/>
              <w:spacing w:after="0" w:line="240" w:lineRule="auto"/>
              <w:rPr>
                <w:rFonts w:ascii="Arial" w:hAnsi="Arial" w:cs="Arial"/>
                <w:b/>
                <w:i w:val="0"/>
                <w:sz w:val="22"/>
                <w:szCs w:val="22"/>
                <w:vertAlign w:val="subscript"/>
                <w:lang w:val="en-GB"/>
              </w:rPr>
            </w:pPr>
            <w:r w:rsidRPr="000A16F3">
              <w:rPr>
                <w:rFonts w:ascii="Arial" w:hAnsi="Arial" w:cs="Arial"/>
                <w:b/>
                <w:i w:val="0"/>
                <w:sz w:val="22"/>
                <w:szCs w:val="22"/>
                <w:vertAlign w:val="subscript"/>
                <w:lang w:val="en-GB"/>
              </w:rPr>
              <w:lastRenderedPageBreak/>
              <w:t>A</w:t>
            </w:r>
          </w:p>
        </w:tc>
        <w:tc>
          <w:tcPr>
            <w:tcW w:w="8349" w:type="dxa"/>
          </w:tcPr>
          <w:p w:rsidR="00EE2229" w:rsidRPr="000A16F3" w:rsidRDefault="00EE2229" w:rsidP="00EE2229">
            <w:pPr>
              <w:pStyle w:val="Figure"/>
              <w:spacing w:after="0" w:line="240" w:lineRule="auto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0A16F3">
              <w:rPr>
                <w:rFonts w:ascii="Arial" w:hAnsi="Arial" w:cs="Arial"/>
                <w:noProof/>
                <w:sz w:val="22"/>
                <w:vertAlign w:val="subscript"/>
                <w:lang w:eastAsia="en-GB"/>
              </w:rPr>
              <w:drawing>
                <wp:inline distT="0" distB="0" distL="0" distR="0">
                  <wp:extent cx="5419009" cy="2639683"/>
                  <wp:effectExtent l="0" t="0" r="0" b="8890"/>
                  <wp:docPr id="3" name="Grafik 3" descr="F:\Thesis\2 Graphs\Chapter 3\CC_InCell_Ag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F:\Thesis\2 Graphs\Chapter 3\CC_InCell_Ag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1348" cy="26408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2229" w:rsidRPr="000A16F3" w:rsidTr="00EE2229">
        <w:tc>
          <w:tcPr>
            <w:tcW w:w="817" w:type="dxa"/>
          </w:tcPr>
          <w:p w:rsidR="00EE2229" w:rsidRPr="000A16F3" w:rsidRDefault="00EE2229" w:rsidP="00EE2229">
            <w:pPr>
              <w:pStyle w:val="Figure"/>
              <w:spacing w:after="0" w:line="240" w:lineRule="auto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0A16F3">
              <w:rPr>
                <w:rFonts w:ascii="Arial" w:hAnsi="Arial" w:cs="Arial"/>
                <w:b/>
                <w:i w:val="0"/>
                <w:sz w:val="22"/>
                <w:szCs w:val="22"/>
                <w:vertAlign w:val="subscript"/>
                <w:lang w:val="en-GB"/>
              </w:rPr>
              <w:t>B</w:t>
            </w:r>
          </w:p>
        </w:tc>
        <w:tc>
          <w:tcPr>
            <w:tcW w:w="8349" w:type="dxa"/>
          </w:tcPr>
          <w:p w:rsidR="00EE2229" w:rsidRPr="000A16F3" w:rsidRDefault="00EE2229" w:rsidP="00EE2229">
            <w:pPr>
              <w:pStyle w:val="Figure"/>
              <w:spacing w:after="0" w:line="240" w:lineRule="auto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0A16F3">
              <w:rPr>
                <w:rFonts w:ascii="Arial" w:hAnsi="Arial" w:cs="Arial"/>
                <w:noProof/>
                <w:sz w:val="22"/>
                <w:vertAlign w:val="subscript"/>
                <w:lang w:eastAsia="en-GB"/>
              </w:rPr>
              <w:drawing>
                <wp:inline distT="0" distB="0" distL="0" distR="0" wp14:anchorId="667B7486" wp14:editId="293216B7">
                  <wp:extent cx="4916805" cy="2466975"/>
                  <wp:effectExtent l="0" t="0" r="0" b="9525"/>
                  <wp:docPr id="2" name="Grafik 2" descr="F:\Thesis\2 Graphs\Chapter 3\CC_Incell_Ag bright nuclei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Thesis\2 Graphs\Chapter 3\CC_Incell_Ag bright nuclei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6805" cy="2466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07606" w:rsidRPr="000A16F3" w:rsidRDefault="00F07606" w:rsidP="0032277F">
      <w:pPr>
        <w:pStyle w:val="Figure"/>
        <w:rPr>
          <w:rFonts w:ascii="Arial" w:hAnsi="Arial" w:cs="Arial"/>
          <w:sz w:val="22"/>
          <w:vertAlign w:val="subscript"/>
        </w:rPr>
      </w:pPr>
    </w:p>
    <w:p w:rsidR="00EE2229" w:rsidRPr="000A16F3" w:rsidRDefault="00EE2229" w:rsidP="00EE2229">
      <w:pPr>
        <w:pStyle w:val="Default"/>
        <w:spacing w:after="120"/>
        <w:rPr>
          <w:rFonts w:ascii="Arial" w:hAnsi="Arial" w:cs="Arial"/>
          <w:sz w:val="22"/>
          <w:szCs w:val="22"/>
          <w:lang w:val="en-US"/>
        </w:rPr>
      </w:pPr>
      <w:r w:rsidRPr="000A16F3">
        <w:rPr>
          <w:rFonts w:ascii="Arial" w:hAnsi="Arial" w:cs="Arial"/>
          <w:b/>
          <w:sz w:val="22"/>
          <w:szCs w:val="22"/>
          <w:lang w:val="en-US"/>
        </w:rPr>
        <w:t>Fig. S3</w:t>
      </w:r>
      <w:r w:rsidRPr="000A16F3">
        <w:rPr>
          <w:rFonts w:ascii="Arial" w:hAnsi="Arial" w:cs="Arial"/>
          <w:sz w:val="22"/>
          <w:szCs w:val="22"/>
          <w:lang w:val="en-US"/>
        </w:rPr>
        <w:t xml:space="preserve"> </w:t>
      </w:r>
      <w:r w:rsidRPr="000A16F3">
        <w:rPr>
          <w:rFonts w:ascii="Arial" w:hAnsi="Arial" w:cs="Arial"/>
          <w:b/>
          <w:bCs/>
          <w:sz w:val="22"/>
          <w:szCs w:val="22"/>
          <w:lang w:val="en-US"/>
        </w:rPr>
        <w:t>Q</w:t>
      </w:r>
      <w:r w:rsidR="006142F0" w:rsidRPr="000A16F3">
        <w:rPr>
          <w:rFonts w:ascii="Arial" w:hAnsi="Arial" w:cs="Arial"/>
          <w:b/>
          <w:bCs/>
          <w:sz w:val="22"/>
          <w:szCs w:val="22"/>
          <w:lang w:val="en-US"/>
        </w:rPr>
        <w:t xml:space="preserve">uantitative analysis of </w:t>
      </w:r>
      <w:r w:rsidRPr="000A16F3">
        <w:rPr>
          <w:rFonts w:ascii="Arial" w:hAnsi="Arial" w:cs="Arial"/>
          <w:b/>
          <w:bCs/>
          <w:sz w:val="22"/>
          <w:szCs w:val="22"/>
          <w:lang w:val="en-US"/>
        </w:rPr>
        <w:t xml:space="preserve">DAPI-stained nuclei of Caco-2 monoculture, stable, and inflamed co-culture barriers after </w:t>
      </w:r>
      <w:r w:rsidR="006142F0" w:rsidRPr="000A16F3">
        <w:rPr>
          <w:rFonts w:ascii="Arial" w:hAnsi="Arial" w:cs="Arial"/>
          <w:b/>
          <w:bCs/>
          <w:sz w:val="22"/>
          <w:szCs w:val="22"/>
          <w:lang w:val="en-US"/>
        </w:rPr>
        <w:t xml:space="preserve">24h </w:t>
      </w:r>
      <w:r w:rsidRPr="000A16F3">
        <w:rPr>
          <w:rFonts w:ascii="Arial" w:hAnsi="Arial" w:cs="Arial"/>
          <w:b/>
          <w:bCs/>
          <w:sz w:val="22"/>
          <w:szCs w:val="22"/>
          <w:lang w:val="en-US"/>
        </w:rPr>
        <w:t xml:space="preserve">exposure to </w:t>
      </w:r>
      <w:proofErr w:type="spellStart"/>
      <w:r w:rsidRPr="000A16F3">
        <w:rPr>
          <w:rFonts w:ascii="Arial" w:hAnsi="Arial" w:cs="Arial"/>
          <w:b/>
          <w:bCs/>
          <w:sz w:val="22"/>
          <w:szCs w:val="22"/>
          <w:lang w:val="en-US"/>
        </w:rPr>
        <w:t>AgNPs</w:t>
      </w:r>
      <w:proofErr w:type="spellEnd"/>
      <w:r w:rsidRPr="000A16F3">
        <w:rPr>
          <w:rFonts w:ascii="Arial" w:hAnsi="Arial" w:cs="Arial"/>
          <w:b/>
          <w:bCs/>
          <w:sz w:val="22"/>
          <w:szCs w:val="22"/>
          <w:lang w:val="en-US"/>
        </w:rPr>
        <w:t xml:space="preserve"> or AgNO</w:t>
      </w:r>
      <w:r w:rsidRPr="000A16F3">
        <w:rPr>
          <w:rFonts w:ascii="Arial" w:hAnsi="Arial" w:cs="Arial"/>
          <w:b/>
          <w:bCs/>
          <w:sz w:val="22"/>
          <w:szCs w:val="22"/>
          <w:vertAlign w:val="subscript"/>
          <w:lang w:val="en-US"/>
        </w:rPr>
        <w:t>3</w:t>
      </w:r>
      <w:r w:rsidRPr="000A16F3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:rsidR="00D656C9" w:rsidRPr="000A16F3" w:rsidRDefault="00EE2229" w:rsidP="000A16F3">
      <w:pPr>
        <w:pStyle w:val="Figure"/>
        <w:jc w:val="both"/>
        <w:rPr>
          <w:rFonts w:ascii="Arial" w:hAnsi="Arial" w:cs="Arial"/>
          <w:sz w:val="22"/>
        </w:rPr>
      </w:pPr>
      <w:r w:rsidRPr="000A16F3">
        <w:rPr>
          <w:rFonts w:ascii="Arial" w:hAnsi="Arial" w:cs="Arial"/>
          <w:i w:val="0"/>
          <w:iCs/>
          <w:sz w:val="22"/>
        </w:rPr>
        <w:t>(A) Tota</w:t>
      </w:r>
      <w:r w:rsidR="006142F0" w:rsidRPr="000A16F3">
        <w:rPr>
          <w:rFonts w:ascii="Arial" w:hAnsi="Arial" w:cs="Arial"/>
          <w:i w:val="0"/>
          <w:iCs/>
          <w:sz w:val="22"/>
        </w:rPr>
        <w:t>l count</w:t>
      </w:r>
      <w:r w:rsidRPr="000A16F3">
        <w:rPr>
          <w:rFonts w:ascii="Arial" w:hAnsi="Arial" w:cs="Arial"/>
          <w:i w:val="0"/>
          <w:iCs/>
          <w:sz w:val="22"/>
        </w:rPr>
        <w:t xml:space="preserve"> of nuclei and bright nuclei and (B) number of bright nuclei per 1,000 counted nuclei in Caco-2 monoculture, stable, and inflamed co-culture (CC) without exposure (control) and after 24h exposure to AgNO</w:t>
      </w:r>
      <w:r w:rsidRPr="000A16F3">
        <w:rPr>
          <w:rFonts w:ascii="Arial" w:hAnsi="Arial" w:cs="Arial"/>
          <w:i w:val="0"/>
          <w:iCs/>
          <w:sz w:val="22"/>
          <w:vertAlign w:val="subscript"/>
        </w:rPr>
        <w:t>3</w:t>
      </w:r>
      <w:r w:rsidRPr="000A16F3">
        <w:rPr>
          <w:rFonts w:ascii="Arial" w:hAnsi="Arial" w:cs="Arial"/>
          <w:i w:val="0"/>
          <w:iCs/>
          <w:sz w:val="22"/>
        </w:rPr>
        <w:t xml:space="preserve"> or </w:t>
      </w:r>
      <w:proofErr w:type="spellStart"/>
      <w:r w:rsidRPr="000A16F3">
        <w:rPr>
          <w:rFonts w:ascii="Arial" w:hAnsi="Arial" w:cs="Arial"/>
          <w:i w:val="0"/>
          <w:iCs/>
          <w:sz w:val="22"/>
        </w:rPr>
        <w:t>AgNPs</w:t>
      </w:r>
      <w:proofErr w:type="spellEnd"/>
      <w:r w:rsidRPr="000A16F3">
        <w:rPr>
          <w:rFonts w:ascii="Arial" w:hAnsi="Arial" w:cs="Arial"/>
          <w:i w:val="0"/>
          <w:iCs/>
          <w:sz w:val="22"/>
        </w:rPr>
        <w:t xml:space="preserve"> (1 or 10 </w:t>
      </w:r>
      <w:proofErr w:type="spellStart"/>
      <w:r w:rsidRPr="000A16F3">
        <w:rPr>
          <w:rFonts w:ascii="Arial" w:hAnsi="Arial" w:cs="Arial"/>
          <w:i w:val="0"/>
          <w:iCs/>
          <w:sz w:val="22"/>
        </w:rPr>
        <w:t>μg</w:t>
      </w:r>
      <w:proofErr w:type="spellEnd"/>
      <w:r w:rsidRPr="000A16F3">
        <w:rPr>
          <w:rFonts w:ascii="Arial" w:hAnsi="Arial" w:cs="Arial"/>
          <w:i w:val="0"/>
          <w:iCs/>
          <w:sz w:val="22"/>
        </w:rPr>
        <w:t xml:space="preserve"> mL</w:t>
      </w:r>
      <w:r w:rsidRPr="000A16F3">
        <w:rPr>
          <w:rFonts w:ascii="Arial" w:hAnsi="Arial" w:cs="Arial"/>
          <w:i w:val="0"/>
          <w:iCs/>
          <w:sz w:val="22"/>
          <w:vertAlign w:val="superscript"/>
        </w:rPr>
        <w:t>-1</w:t>
      </w:r>
      <w:r w:rsidRPr="000A16F3">
        <w:rPr>
          <w:rFonts w:ascii="Arial" w:hAnsi="Arial" w:cs="Arial"/>
          <w:i w:val="0"/>
          <w:iCs/>
          <w:sz w:val="22"/>
        </w:rPr>
        <w:t xml:space="preserve">) (Controls: Average ± </w:t>
      </w:r>
      <w:proofErr w:type="spellStart"/>
      <w:r w:rsidRPr="000A16F3">
        <w:rPr>
          <w:rFonts w:ascii="Arial" w:hAnsi="Arial" w:cs="Arial"/>
          <w:i w:val="0"/>
          <w:iCs/>
          <w:sz w:val="22"/>
        </w:rPr>
        <w:t>StDev</w:t>
      </w:r>
      <w:proofErr w:type="spellEnd"/>
      <w:r w:rsidRPr="000A16F3">
        <w:rPr>
          <w:rFonts w:ascii="Arial" w:hAnsi="Arial" w:cs="Arial"/>
          <w:i w:val="0"/>
          <w:iCs/>
          <w:sz w:val="22"/>
        </w:rPr>
        <w:t>, N=3; AgNO</w:t>
      </w:r>
      <w:r w:rsidRPr="000A16F3">
        <w:rPr>
          <w:rFonts w:ascii="Arial" w:hAnsi="Arial" w:cs="Arial"/>
          <w:i w:val="0"/>
          <w:iCs/>
          <w:sz w:val="22"/>
          <w:vertAlign w:val="subscript"/>
        </w:rPr>
        <w:t>3</w:t>
      </w:r>
      <w:r w:rsidRPr="000A16F3">
        <w:rPr>
          <w:rFonts w:ascii="Arial" w:hAnsi="Arial" w:cs="Arial"/>
          <w:i w:val="0"/>
          <w:iCs/>
          <w:sz w:val="22"/>
        </w:rPr>
        <w:t xml:space="preserve"> monoculture: N=1; AgNO</w:t>
      </w:r>
      <w:r w:rsidRPr="000A16F3">
        <w:rPr>
          <w:rFonts w:ascii="Arial" w:hAnsi="Arial" w:cs="Arial"/>
          <w:i w:val="0"/>
          <w:iCs/>
          <w:sz w:val="22"/>
          <w:vertAlign w:val="subscript"/>
        </w:rPr>
        <w:t>3</w:t>
      </w:r>
      <w:r w:rsidRPr="000A16F3">
        <w:rPr>
          <w:rFonts w:ascii="Arial" w:hAnsi="Arial" w:cs="Arial"/>
          <w:i w:val="0"/>
          <w:iCs/>
          <w:sz w:val="22"/>
        </w:rPr>
        <w:t xml:space="preserve"> </w:t>
      </w:r>
      <w:r w:rsidR="00823957" w:rsidRPr="000A16F3">
        <w:rPr>
          <w:rFonts w:ascii="Arial" w:hAnsi="Arial" w:cs="Arial"/>
          <w:i w:val="0"/>
          <w:iCs/>
          <w:sz w:val="22"/>
        </w:rPr>
        <w:t xml:space="preserve">rest: Average ± </w:t>
      </w:r>
      <w:proofErr w:type="spellStart"/>
      <w:r w:rsidRPr="000A16F3">
        <w:rPr>
          <w:rFonts w:ascii="Arial" w:hAnsi="Arial" w:cs="Arial"/>
          <w:i w:val="0"/>
          <w:iCs/>
          <w:sz w:val="22"/>
        </w:rPr>
        <w:t>StDev</w:t>
      </w:r>
      <w:proofErr w:type="spellEnd"/>
      <w:r w:rsidR="00823957" w:rsidRPr="000A16F3">
        <w:rPr>
          <w:rFonts w:ascii="Arial" w:hAnsi="Arial" w:cs="Arial"/>
          <w:i w:val="0"/>
          <w:iCs/>
          <w:sz w:val="22"/>
        </w:rPr>
        <w:t>, N=2</w:t>
      </w:r>
      <w:r w:rsidRPr="000A16F3">
        <w:rPr>
          <w:rFonts w:ascii="Arial" w:hAnsi="Arial" w:cs="Arial"/>
          <w:i w:val="0"/>
          <w:iCs/>
          <w:sz w:val="22"/>
        </w:rPr>
        <w:t xml:space="preserve">; 1 </w:t>
      </w:r>
      <w:proofErr w:type="spellStart"/>
      <w:r w:rsidRPr="000A16F3">
        <w:rPr>
          <w:rFonts w:ascii="Arial" w:hAnsi="Arial" w:cs="Arial"/>
          <w:i w:val="0"/>
          <w:iCs/>
          <w:sz w:val="22"/>
        </w:rPr>
        <w:t>μg</w:t>
      </w:r>
      <w:proofErr w:type="spellEnd"/>
      <w:r w:rsidRPr="000A16F3">
        <w:rPr>
          <w:rFonts w:ascii="Arial" w:hAnsi="Arial" w:cs="Arial"/>
          <w:i w:val="0"/>
          <w:iCs/>
          <w:sz w:val="22"/>
        </w:rPr>
        <w:t xml:space="preserve"> mL</w:t>
      </w:r>
      <w:r w:rsidRPr="000A16F3">
        <w:rPr>
          <w:rFonts w:ascii="Arial" w:hAnsi="Arial" w:cs="Arial"/>
          <w:i w:val="0"/>
          <w:iCs/>
          <w:sz w:val="22"/>
          <w:vertAlign w:val="superscript"/>
        </w:rPr>
        <w:t xml:space="preserve">-1 </w:t>
      </w:r>
      <w:proofErr w:type="spellStart"/>
      <w:r w:rsidR="00823957" w:rsidRPr="000A16F3">
        <w:rPr>
          <w:rFonts w:ascii="Arial" w:hAnsi="Arial" w:cs="Arial"/>
          <w:i w:val="0"/>
          <w:iCs/>
          <w:sz w:val="22"/>
        </w:rPr>
        <w:t>AgNPs</w:t>
      </w:r>
      <w:proofErr w:type="spellEnd"/>
      <w:r w:rsidR="00823957" w:rsidRPr="000A16F3">
        <w:rPr>
          <w:rFonts w:ascii="Arial" w:hAnsi="Arial" w:cs="Arial"/>
          <w:i w:val="0"/>
          <w:iCs/>
          <w:sz w:val="22"/>
        </w:rPr>
        <w:t xml:space="preserve"> monoculture:</w:t>
      </w:r>
      <w:r w:rsidRPr="000A16F3">
        <w:rPr>
          <w:rFonts w:ascii="Arial" w:hAnsi="Arial" w:cs="Arial"/>
          <w:i w:val="0"/>
          <w:iCs/>
          <w:sz w:val="22"/>
        </w:rPr>
        <w:t xml:space="preserve"> N=1, rest: Average </w:t>
      </w:r>
      <w:r w:rsidR="00823957" w:rsidRPr="000A16F3">
        <w:rPr>
          <w:rFonts w:ascii="Arial" w:hAnsi="Arial" w:cs="Arial"/>
          <w:i w:val="0"/>
          <w:iCs/>
          <w:sz w:val="22"/>
        </w:rPr>
        <w:t xml:space="preserve">± </w:t>
      </w:r>
      <w:proofErr w:type="spellStart"/>
      <w:r w:rsidR="00823957" w:rsidRPr="000A16F3">
        <w:rPr>
          <w:rFonts w:ascii="Arial" w:hAnsi="Arial" w:cs="Arial"/>
          <w:i w:val="0"/>
          <w:iCs/>
          <w:sz w:val="22"/>
        </w:rPr>
        <w:t>StDev</w:t>
      </w:r>
      <w:proofErr w:type="spellEnd"/>
      <w:r w:rsidR="00823957" w:rsidRPr="000A16F3">
        <w:rPr>
          <w:rFonts w:ascii="Arial" w:hAnsi="Arial" w:cs="Arial"/>
          <w:i w:val="0"/>
          <w:iCs/>
          <w:sz w:val="22"/>
        </w:rPr>
        <w:t xml:space="preserve">, </w:t>
      </w:r>
      <w:r w:rsidRPr="000A16F3">
        <w:rPr>
          <w:rFonts w:ascii="Arial" w:hAnsi="Arial" w:cs="Arial"/>
          <w:i w:val="0"/>
          <w:iCs/>
          <w:sz w:val="22"/>
        </w:rPr>
        <w:t>N=2</w:t>
      </w:r>
      <w:r w:rsidR="00823957" w:rsidRPr="000A16F3">
        <w:rPr>
          <w:rFonts w:ascii="Arial" w:hAnsi="Arial" w:cs="Arial"/>
          <w:i w:val="0"/>
          <w:iCs/>
          <w:sz w:val="22"/>
        </w:rPr>
        <w:t>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335"/>
      </w:tblGrid>
      <w:tr w:rsidR="00334DFA" w:rsidRPr="000A16F3" w:rsidTr="00B74202">
        <w:trPr>
          <w:jc w:val="center"/>
        </w:trPr>
        <w:tc>
          <w:tcPr>
            <w:tcW w:w="567" w:type="dxa"/>
          </w:tcPr>
          <w:p w:rsidR="00334DFA" w:rsidRPr="000A16F3" w:rsidRDefault="00334DFA" w:rsidP="00B74202">
            <w:pPr>
              <w:jc w:val="right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A16F3">
              <w:rPr>
                <w:rFonts w:ascii="Arial" w:hAnsi="Arial" w:cs="Arial"/>
                <w:b/>
                <w:sz w:val="22"/>
                <w:szCs w:val="22"/>
                <w:lang w:val="en-GB"/>
              </w:rPr>
              <w:lastRenderedPageBreak/>
              <w:t>A</w:t>
            </w:r>
          </w:p>
        </w:tc>
        <w:tc>
          <w:tcPr>
            <w:tcW w:w="7335" w:type="dxa"/>
          </w:tcPr>
          <w:p w:rsidR="00334DFA" w:rsidRPr="000A16F3" w:rsidRDefault="00334DFA" w:rsidP="00B742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A16F3">
              <w:rPr>
                <w:rFonts w:ascii="Arial" w:hAnsi="Arial" w:cs="Arial"/>
                <w:noProof/>
                <w:sz w:val="22"/>
                <w:lang w:eastAsia="en-GB"/>
              </w:rPr>
              <w:drawing>
                <wp:inline distT="0" distB="0" distL="0" distR="0" wp14:anchorId="24F2B460" wp14:editId="0DFE9939">
                  <wp:extent cx="3683479" cy="2297504"/>
                  <wp:effectExtent l="0" t="0" r="0" b="7620"/>
                  <wp:docPr id="60" name="Picture 60" descr="D:\Work\Thesis\2 Graphs\Chapter 3\CC_MAGPIX_mono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Work\Thesis\2 Graphs\Chapter 3\CC_MAGPIX_mono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2664" cy="23094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4DFA" w:rsidRPr="000A16F3" w:rsidTr="00B74202">
        <w:trPr>
          <w:jc w:val="center"/>
        </w:trPr>
        <w:tc>
          <w:tcPr>
            <w:tcW w:w="567" w:type="dxa"/>
          </w:tcPr>
          <w:p w:rsidR="00334DFA" w:rsidRPr="000A16F3" w:rsidRDefault="00334DFA" w:rsidP="00B74202">
            <w:pPr>
              <w:jc w:val="right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A16F3">
              <w:rPr>
                <w:rFonts w:ascii="Arial" w:hAnsi="Arial" w:cs="Arial"/>
                <w:b/>
                <w:sz w:val="22"/>
                <w:szCs w:val="22"/>
                <w:lang w:val="en-GB"/>
              </w:rPr>
              <w:t>B</w:t>
            </w:r>
          </w:p>
        </w:tc>
        <w:tc>
          <w:tcPr>
            <w:tcW w:w="7335" w:type="dxa"/>
          </w:tcPr>
          <w:p w:rsidR="00334DFA" w:rsidRPr="000A16F3" w:rsidRDefault="00334DFA" w:rsidP="00B742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A16F3">
              <w:rPr>
                <w:rFonts w:ascii="Arial" w:hAnsi="Arial" w:cs="Arial"/>
                <w:noProof/>
                <w:sz w:val="22"/>
                <w:lang w:eastAsia="en-GB"/>
              </w:rPr>
              <w:drawing>
                <wp:inline distT="0" distB="0" distL="0" distR="0" wp14:anchorId="7B48EB15" wp14:editId="376F7A7E">
                  <wp:extent cx="3441940" cy="2499581"/>
                  <wp:effectExtent l="0" t="0" r="6350" b="0"/>
                  <wp:docPr id="61" name="Picture 61" descr="D:\Work\Thesis\2 Graphs\Chapter 3\CC_MAGPIX_stable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Work\Thesis\2 Graphs\Chapter 3\CC_MAGPIX_stable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2188" cy="2514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4DFA" w:rsidRPr="000A16F3" w:rsidTr="00B74202">
        <w:trPr>
          <w:jc w:val="center"/>
        </w:trPr>
        <w:tc>
          <w:tcPr>
            <w:tcW w:w="567" w:type="dxa"/>
          </w:tcPr>
          <w:p w:rsidR="00334DFA" w:rsidRPr="000A16F3" w:rsidRDefault="00334DFA" w:rsidP="00B74202">
            <w:pPr>
              <w:jc w:val="right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A16F3">
              <w:rPr>
                <w:rFonts w:ascii="Arial" w:hAnsi="Arial" w:cs="Arial"/>
                <w:b/>
                <w:sz w:val="22"/>
                <w:szCs w:val="22"/>
                <w:lang w:val="en-GB"/>
              </w:rPr>
              <w:t>C</w:t>
            </w:r>
          </w:p>
        </w:tc>
        <w:tc>
          <w:tcPr>
            <w:tcW w:w="7335" w:type="dxa"/>
          </w:tcPr>
          <w:p w:rsidR="00334DFA" w:rsidRPr="000A16F3" w:rsidRDefault="00334DFA" w:rsidP="00B742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A16F3">
              <w:rPr>
                <w:rFonts w:ascii="Arial" w:hAnsi="Arial" w:cs="Arial"/>
                <w:noProof/>
                <w:sz w:val="22"/>
                <w:lang w:eastAsia="en-GB"/>
              </w:rPr>
              <w:drawing>
                <wp:inline distT="0" distB="0" distL="0" distR="0" wp14:anchorId="4ABB02F9" wp14:editId="036DE413">
                  <wp:extent cx="3398808" cy="2503011"/>
                  <wp:effectExtent l="0" t="0" r="0" b="0"/>
                  <wp:docPr id="62" name="Picture 62" descr="D:\Work\Thesis\2 Graphs\Chapter 3\CC_MAGPIX_inflamed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Work\Thesis\2 Graphs\Chapter 3\CC_MAGPIX_inflamed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9131" cy="25179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34DFA" w:rsidRPr="000A16F3" w:rsidRDefault="00334DFA" w:rsidP="0062512C">
      <w:pPr>
        <w:pStyle w:val="Caption"/>
        <w:jc w:val="both"/>
        <w:rPr>
          <w:rFonts w:ascii="Arial" w:hAnsi="Arial" w:cs="Arial"/>
          <w:sz w:val="22"/>
          <w:szCs w:val="22"/>
        </w:rPr>
      </w:pPr>
      <w:r w:rsidRPr="000A16F3">
        <w:rPr>
          <w:rFonts w:ascii="Arial" w:hAnsi="Arial" w:cs="Arial"/>
          <w:sz w:val="22"/>
          <w:szCs w:val="22"/>
        </w:rPr>
        <w:t>Fig. S</w:t>
      </w:r>
      <w:r w:rsidR="00F07606" w:rsidRPr="000A16F3">
        <w:rPr>
          <w:rFonts w:ascii="Arial" w:hAnsi="Arial" w:cs="Arial"/>
          <w:sz w:val="22"/>
          <w:szCs w:val="22"/>
        </w:rPr>
        <w:t>4</w:t>
      </w:r>
      <w:r w:rsidRPr="000A16F3">
        <w:rPr>
          <w:rFonts w:ascii="Arial" w:hAnsi="Arial" w:cs="Arial"/>
          <w:sz w:val="22"/>
          <w:szCs w:val="22"/>
        </w:rPr>
        <w:t xml:space="preserve"> Relative change in the release of cytokines after 4h exposure to AgNPs</w:t>
      </w:r>
      <w:r w:rsidR="00910423" w:rsidRPr="000A16F3">
        <w:rPr>
          <w:rFonts w:ascii="Arial" w:hAnsi="Arial" w:cs="Arial"/>
          <w:sz w:val="22"/>
          <w:szCs w:val="22"/>
        </w:rPr>
        <w:t xml:space="preserve"> or A</w:t>
      </w:r>
      <w:r w:rsidRPr="000A16F3">
        <w:rPr>
          <w:rFonts w:ascii="Arial" w:hAnsi="Arial" w:cs="Arial"/>
          <w:sz w:val="22"/>
          <w:szCs w:val="22"/>
        </w:rPr>
        <w:t>gNO</w:t>
      </w:r>
      <w:r w:rsidRPr="000A16F3">
        <w:rPr>
          <w:rFonts w:ascii="Arial" w:hAnsi="Arial" w:cs="Arial"/>
          <w:sz w:val="22"/>
          <w:szCs w:val="22"/>
          <w:vertAlign w:val="subscript"/>
        </w:rPr>
        <w:t>3</w:t>
      </w:r>
      <w:r w:rsidRPr="000A16F3">
        <w:rPr>
          <w:rFonts w:ascii="Arial" w:hAnsi="Arial" w:cs="Arial"/>
          <w:sz w:val="22"/>
          <w:szCs w:val="22"/>
        </w:rPr>
        <w:t xml:space="preserve"> </w:t>
      </w:r>
      <w:r w:rsidR="0062512C" w:rsidRPr="000A16F3">
        <w:rPr>
          <w:rFonts w:ascii="Arial" w:hAnsi="Arial" w:cs="Arial"/>
          <w:b w:val="0"/>
          <w:sz w:val="22"/>
          <w:szCs w:val="22"/>
        </w:rPr>
        <w:t xml:space="preserve">(equivalent to 1 µg </w:t>
      </w:r>
      <w:r w:rsidRPr="000A16F3">
        <w:rPr>
          <w:rFonts w:ascii="Arial" w:hAnsi="Arial" w:cs="Arial"/>
          <w:b w:val="0"/>
          <w:sz w:val="22"/>
          <w:szCs w:val="22"/>
        </w:rPr>
        <w:t>mL</w:t>
      </w:r>
      <w:r w:rsidR="0062512C" w:rsidRPr="000A16F3">
        <w:rPr>
          <w:rFonts w:ascii="Arial" w:hAnsi="Arial" w:cs="Arial"/>
          <w:b w:val="0"/>
          <w:sz w:val="22"/>
          <w:szCs w:val="22"/>
          <w:vertAlign w:val="superscript"/>
        </w:rPr>
        <w:t>-1</w:t>
      </w:r>
      <w:r w:rsidRPr="000A16F3">
        <w:rPr>
          <w:rFonts w:ascii="Arial" w:hAnsi="Arial" w:cs="Arial"/>
          <w:b w:val="0"/>
          <w:sz w:val="22"/>
          <w:szCs w:val="22"/>
        </w:rPr>
        <w:t xml:space="preserve"> </w:t>
      </w:r>
      <w:proofErr w:type="spellStart"/>
      <w:r w:rsidRPr="000A16F3">
        <w:rPr>
          <w:rFonts w:ascii="Arial" w:hAnsi="Arial" w:cs="Arial"/>
          <w:b w:val="0"/>
          <w:sz w:val="22"/>
          <w:szCs w:val="22"/>
        </w:rPr>
        <w:t>AgNPs</w:t>
      </w:r>
      <w:proofErr w:type="spellEnd"/>
      <w:r w:rsidRPr="000A16F3">
        <w:rPr>
          <w:rFonts w:ascii="Arial" w:hAnsi="Arial" w:cs="Arial"/>
          <w:b w:val="0"/>
          <w:sz w:val="22"/>
          <w:szCs w:val="22"/>
        </w:rPr>
        <w:t>) in (A)</w:t>
      </w:r>
      <w:r w:rsidR="0062512C" w:rsidRPr="000A16F3">
        <w:rPr>
          <w:rFonts w:ascii="Arial" w:hAnsi="Arial" w:cs="Arial"/>
          <w:b w:val="0"/>
          <w:sz w:val="22"/>
          <w:szCs w:val="22"/>
        </w:rPr>
        <w:t xml:space="preserve"> Caco-2 monoculture, (B) stable</w:t>
      </w:r>
      <w:r w:rsidRPr="000A16F3">
        <w:rPr>
          <w:rFonts w:ascii="Arial" w:hAnsi="Arial" w:cs="Arial"/>
          <w:b w:val="0"/>
          <w:sz w:val="22"/>
          <w:szCs w:val="22"/>
        </w:rPr>
        <w:t xml:space="preserve"> or (C) inflamed co-culture compared to the corresponding unexposed control (Average ± </w:t>
      </w:r>
      <w:proofErr w:type="spellStart"/>
      <w:r w:rsidRPr="000A16F3">
        <w:rPr>
          <w:rFonts w:ascii="Arial" w:hAnsi="Arial" w:cs="Arial"/>
          <w:b w:val="0"/>
          <w:sz w:val="22"/>
          <w:szCs w:val="22"/>
        </w:rPr>
        <w:t>StDev</w:t>
      </w:r>
      <w:proofErr w:type="spellEnd"/>
      <w:r w:rsidRPr="000A16F3">
        <w:rPr>
          <w:rFonts w:ascii="Arial" w:hAnsi="Arial" w:cs="Arial"/>
          <w:b w:val="0"/>
          <w:sz w:val="22"/>
          <w:szCs w:val="22"/>
        </w:rPr>
        <w:t>,</w:t>
      </w:r>
      <w:r w:rsidR="0062512C" w:rsidRPr="000A16F3">
        <w:rPr>
          <w:rFonts w:ascii="Arial" w:hAnsi="Arial" w:cs="Arial"/>
          <w:b w:val="0"/>
          <w:sz w:val="22"/>
          <w:szCs w:val="22"/>
        </w:rPr>
        <w:t xml:space="preserve"> N=3;</w:t>
      </w:r>
      <w:r w:rsidRPr="000A16F3">
        <w:rPr>
          <w:rFonts w:ascii="Arial" w:hAnsi="Arial" w:cs="Arial"/>
          <w:b w:val="0"/>
          <w:sz w:val="22"/>
          <w:szCs w:val="22"/>
        </w:rPr>
        <w:t xml:space="preserve"> </w:t>
      </w:r>
      <w:r w:rsidRPr="000A16F3">
        <w:rPr>
          <w:rFonts w:ascii="Arial" w:hAnsi="Arial" w:cs="Arial"/>
          <w:b w:val="0"/>
          <w:sz w:val="22"/>
          <w:szCs w:val="22"/>
          <w:vertAlign w:val="superscript"/>
        </w:rPr>
        <w:t>#</w:t>
      </w:r>
      <w:r w:rsidRPr="000A16F3">
        <w:rPr>
          <w:rFonts w:ascii="Arial" w:hAnsi="Arial" w:cs="Arial"/>
          <w:b w:val="0"/>
          <w:sz w:val="22"/>
          <w:szCs w:val="22"/>
        </w:rPr>
        <w:t>p≤0.05 compared to unexposed stable co-culture control; BD = below detection limit)</w:t>
      </w:r>
    </w:p>
    <w:sectPr w:rsidR="00334DFA" w:rsidRPr="000A16F3" w:rsidSect="000A16F3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377005"/>
    <w:rsid w:val="000012C2"/>
    <w:rsid w:val="00003B20"/>
    <w:rsid w:val="000129A3"/>
    <w:rsid w:val="00014C6A"/>
    <w:rsid w:val="0001652D"/>
    <w:rsid w:val="00020711"/>
    <w:rsid w:val="000379D6"/>
    <w:rsid w:val="00041010"/>
    <w:rsid w:val="00042B77"/>
    <w:rsid w:val="00043D87"/>
    <w:rsid w:val="000440BF"/>
    <w:rsid w:val="000451F6"/>
    <w:rsid w:val="00045BB0"/>
    <w:rsid w:val="0004619A"/>
    <w:rsid w:val="00046B71"/>
    <w:rsid w:val="00046D83"/>
    <w:rsid w:val="000516B6"/>
    <w:rsid w:val="00052DD4"/>
    <w:rsid w:val="0005558E"/>
    <w:rsid w:val="00057B6A"/>
    <w:rsid w:val="000612BB"/>
    <w:rsid w:val="00071693"/>
    <w:rsid w:val="0008099F"/>
    <w:rsid w:val="00084A68"/>
    <w:rsid w:val="00086852"/>
    <w:rsid w:val="00087F6A"/>
    <w:rsid w:val="000908AF"/>
    <w:rsid w:val="00090DDF"/>
    <w:rsid w:val="00092C4E"/>
    <w:rsid w:val="00093074"/>
    <w:rsid w:val="00095479"/>
    <w:rsid w:val="00096417"/>
    <w:rsid w:val="00096E16"/>
    <w:rsid w:val="000A16F3"/>
    <w:rsid w:val="000A32B7"/>
    <w:rsid w:val="000A498D"/>
    <w:rsid w:val="000A6651"/>
    <w:rsid w:val="000B33C4"/>
    <w:rsid w:val="000B3DA0"/>
    <w:rsid w:val="000B4B3F"/>
    <w:rsid w:val="000C07E4"/>
    <w:rsid w:val="000C38F8"/>
    <w:rsid w:val="000C3AAA"/>
    <w:rsid w:val="000C3E65"/>
    <w:rsid w:val="000D09CF"/>
    <w:rsid w:val="000D3CFD"/>
    <w:rsid w:val="000E0A04"/>
    <w:rsid w:val="000E3656"/>
    <w:rsid w:val="000F2CE7"/>
    <w:rsid w:val="000F6134"/>
    <w:rsid w:val="0010125C"/>
    <w:rsid w:val="00102E57"/>
    <w:rsid w:val="00111394"/>
    <w:rsid w:val="00111AA4"/>
    <w:rsid w:val="00112E89"/>
    <w:rsid w:val="00120EFD"/>
    <w:rsid w:val="00130706"/>
    <w:rsid w:val="00132C8C"/>
    <w:rsid w:val="00132CB5"/>
    <w:rsid w:val="00133901"/>
    <w:rsid w:val="00133982"/>
    <w:rsid w:val="00135B7B"/>
    <w:rsid w:val="00137FEA"/>
    <w:rsid w:val="00141D5E"/>
    <w:rsid w:val="00141FC0"/>
    <w:rsid w:val="00145E5D"/>
    <w:rsid w:val="001505B1"/>
    <w:rsid w:val="00150B8D"/>
    <w:rsid w:val="00151B31"/>
    <w:rsid w:val="00154402"/>
    <w:rsid w:val="00156288"/>
    <w:rsid w:val="00156413"/>
    <w:rsid w:val="00160323"/>
    <w:rsid w:val="00160730"/>
    <w:rsid w:val="0016257E"/>
    <w:rsid w:val="001643DD"/>
    <w:rsid w:val="0016462A"/>
    <w:rsid w:val="0017146B"/>
    <w:rsid w:val="001748AC"/>
    <w:rsid w:val="00174B16"/>
    <w:rsid w:val="00176801"/>
    <w:rsid w:val="00180D74"/>
    <w:rsid w:val="001827A2"/>
    <w:rsid w:val="00182BEC"/>
    <w:rsid w:val="00182D57"/>
    <w:rsid w:val="00184D15"/>
    <w:rsid w:val="00185415"/>
    <w:rsid w:val="00185776"/>
    <w:rsid w:val="00186109"/>
    <w:rsid w:val="00187832"/>
    <w:rsid w:val="00192947"/>
    <w:rsid w:val="00193103"/>
    <w:rsid w:val="00193C2E"/>
    <w:rsid w:val="001A0B77"/>
    <w:rsid w:val="001A60EA"/>
    <w:rsid w:val="001B1336"/>
    <w:rsid w:val="001C4FEB"/>
    <w:rsid w:val="001D1A84"/>
    <w:rsid w:val="001D2CB7"/>
    <w:rsid w:val="001D35EE"/>
    <w:rsid w:val="001D6D16"/>
    <w:rsid w:val="001D7879"/>
    <w:rsid w:val="001E2712"/>
    <w:rsid w:val="001E3DCD"/>
    <w:rsid w:val="001E47AF"/>
    <w:rsid w:val="001F0179"/>
    <w:rsid w:val="001F7821"/>
    <w:rsid w:val="002001B9"/>
    <w:rsid w:val="00205716"/>
    <w:rsid w:val="0020634B"/>
    <w:rsid w:val="00206400"/>
    <w:rsid w:val="00206EA8"/>
    <w:rsid w:val="0021147D"/>
    <w:rsid w:val="0021171A"/>
    <w:rsid w:val="0021390C"/>
    <w:rsid w:val="002142E1"/>
    <w:rsid w:val="002147EE"/>
    <w:rsid w:val="00220CB0"/>
    <w:rsid w:val="00224964"/>
    <w:rsid w:val="00230EE0"/>
    <w:rsid w:val="002315A5"/>
    <w:rsid w:val="002315B8"/>
    <w:rsid w:val="002317E9"/>
    <w:rsid w:val="00232B59"/>
    <w:rsid w:val="00234A2F"/>
    <w:rsid w:val="0023526B"/>
    <w:rsid w:val="002360F7"/>
    <w:rsid w:val="0023733A"/>
    <w:rsid w:val="00237C1D"/>
    <w:rsid w:val="00240482"/>
    <w:rsid w:val="00243AD6"/>
    <w:rsid w:val="00244D30"/>
    <w:rsid w:val="00247E0A"/>
    <w:rsid w:val="002506E5"/>
    <w:rsid w:val="00251263"/>
    <w:rsid w:val="00252AB9"/>
    <w:rsid w:val="002577C6"/>
    <w:rsid w:val="00260AB2"/>
    <w:rsid w:val="00266B7E"/>
    <w:rsid w:val="00266DAE"/>
    <w:rsid w:val="002723E3"/>
    <w:rsid w:val="00272520"/>
    <w:rsid w:val="00273C70"/>
    <w:rsid w:val="0028096C"/>
    <w:rsid w:val="002825CF"/>
    <w:rsid w:val="002843EC"/>
    <w:rsid w:val="00286B32"/>
    <w:rsid w:val="0029038E"/>
    <w:rsid w:val="002969E5"/>
    <w:rsid w:val="002A188A"/>
    <w:rsid w:val="002A3545"/>
    <w:rsid w:val="002A49FE"/>
    <w:rsid w:val="002A4A72"/>
    <w:rsid w:val="002B404A"/>
    <w:rsid w:val="002B6923"/>
    <w:rsid w:val="002C1449"/>
    <w:rsid w:val="002C2597"/>
    <w:rsid w:val="002C296B"/>
    <w:rsid w:val="002C2CCC"/>
    <w:rsid w:val="002C3DF8"/>
    <w:rsid w:val="002C7BC9"/>
    <w:rsid w:val="002D240F"/>
    <w:rsid w:val="002D3B6D"/>
    <w:rsid w:val="002D6801"/>
    <w:rsid w:val="002E0BBB"/>
    <w:rsid w:val="002E0F44"/>
    <w:rsid w:val="002E2A8A"/>
    <w:rsid w:val="002E6AB2"/>
    <w:rsid w:val="002E6B6C"/>
    <w:rsid w:val="002E7BDC"/>
    <w:rsid w:val="002F05B6"/>
    <w:rsid w:val="002F0925"/>
    <w:rsid w:val="002F100B"/>
    <w:rsid w:val="002F1270"/>
    <w:rsid w:val="002F36D1"/>
    <w:rsid w:val="002F4327"/>
    <w:rsid w:val="002F5D53"/>
    <w:rsid w:val="002F6631"/>
    <w:rsid w:val="00300D74"/>
    <w:rsid w:val="00302B9D"/>
    <w:rsid w:val="00303D0E"/>
    <w:rsid w:val="003046B8"/>
    <w:rsid w:val="003051F9"/>
    <w:rsid w:val="003071CC"/>
    <w:rsid w:val="003071CD"/>
    <w:rsid w:val="003077C3"/>
    <w:rsid w:val="0031334C"/>
    <w:rsid w:val="0031453C"/>
    <w:rsid w:val="003163A5"/>
    <w:rsid w:val="00316D20"/>
    <w:rsid w:val="0032140E"/>
    <w:rsid w:val="00321868"/>
    <w:rsid w:val="003221E2"/>
    <w:rsid w:val="0032277F"/>
    <w:rsid w:val="00324C8E"/>
    <w:rsid w:val="00326402"/>
    <w:rsid w:val="00334DFA"/>
    <w:rsid w:val="00335360"/>
    <w:rsid w:val="003408CB"/>
    <w:rsid w:val="00340F69"/>
    <w:rsid w:val="00342651"/>
    <w:rsid w:val="00345799"/>
    <w:rsid w:val="003462BF"/>
    <w:rsid w:val="003474B6"/>
    <w:rsid w:val="003475A3"/>
    <w:rsid w:val="00347B40"/>
    <w:rsid w:val="00350056"/>
    <w:rsid w:val="0035358D"/>
    <w:rsid w:val="00362087"/>
    <w:rsid w:val="0036413D"/>
    <w:rsid w:val="00365162"/>
    <w:rsid w:val="00367D68"/>
    <w:rsid w:val="00372520"/>
    <w:rsid w:val="00372B0A"/>
    <w:rsid w:val="00373923"/>
    <w:rsid w:val="0037618F"/>
    <w:rsid w:val="00376BFA"/>
    <w:rsid w:val="00376DF2"/>
    <w:rsid w:val="00377005"/>
    <w:rsid w:val="003813D7"/>
    <w:rsid w:val="003841DD"/>
    <w:rsid w:val="00391788"/>
    <w:rsid w:val="00391A6F"/>
    <w:rsid w:val="00394426"/>
    <w:rsid w:val="003945A0"/>
    <w:rsid w:val="003962A0"/>
    <w:rsid w:val="00396C05"/>
    <w:rsid w:val="003A1652"/>
    <w:rsid w:val="003A246C"/>
    <w:rsid w:val="003A542B"/>
    <w:rsid w:val="003A71F7"/>
    <w:rsid w:val="003A7271"/>
    <w:rsid w:val="003A7810"/>
    <w:rsid w:val="003B1B51"/>
    <w:rsid w:val="003B6C6E"/>
    <w:rsid w:val="003C0A2C"/>
    <w:rsid w:val="003C194C"/>
    <w:rsid w:val="003C5E82"/>
    <w:rsid w:val="003C70F2"/>
    <w:rsid w:val="003C7943"/>
    <w:rsid w:val="003D1A28"/>
    <w:rsid w:val="003D28D8"/>
    <w:rsid w:val="003D6F55"/>
    <w:rsid w:val="003E2CAD"/>
    <w:rsid w:val="003E74ED"/>
    <w:rsid w:val="003F0C49"/>
    <w:rsid w:val="003F2B4D"/>
    <w:rsid w:val="00401D44"/>
    <w:rsid w:val="00404D57"/>
    <w:rsid w:val="00420A61"/>
    <w:rsid w:val="00422C55"/>
    <w:rsid w:val="0042794C"/>
    <w:rsid w:val="00427A65"/>
    <w:rsid w:val="00433CE2"/>
    <w:rsid w:val="004366E0"/>
    <w:rsid w:val="0043781F"/>
    <w:rsid w:val="0044297B"/>
    <w:rsid w:val="00442A14"/>
    <w:rsid w:val="00450B22"/>
    <w:rsid w:val="004532D1"/>
    <w:rsid w:val="00453AFB"/>
    <w:rsid w:val="00457F80"/>
    <w:rsid w:val="00460F13"/>
    <w:rsid w:val="0046104D"/>
    <w:rsid w:val="004623DC"/>
    <w:rsid w:val="0046490D"/>
    <w:rsid w:val="004674C2"/>
    <w:rsid w:val="0046751F"/>
    <w:rsid w:val="00473DF1"/>
    <w:rsid w:val="004762CB"/>
    <w:rsid w:val="00481E86"/>
    <w:rsid w:val="00481FDE"/>
    <w:rsid w:val="00483751"/>
    <w:rsid w:val="0048395A"/>
    <w:rsid w:val="00490478"/>
    <w:rsid w:val="00491184"/>
    <w:rsid w:val="0049179C"/>
    <w:rsid w:val="00494BAC"/>
    <w:rsid w:val="004951CB"/>
    <w:rsid w:val="00496142"/>
    <w:rsid w:val="00496D15"/>
    <w:rsid w:val="004A0ACD"/>
    <w:rsid w:val="004A5043"/>
    <w:rsid w:val="004B0021"/>
    <w:rsid w:val="004B0830"/>
    <w:rsid w:val="004B132A"/>
    <w:rsid w:val="004B3328"/>
    <w:rsid w:val="004B3B91"/>
    <w:rsid w:val="004B40CB"/>
    <w:rsid w:val="004C641D"/>
    <w:rsid w:val="004D0FDB"/>
    <w:rsid w:val="004D13B2"/>
    <w:rsid w:val="004D1F36"/>
    <w:rsid w:val="004D2E32"/>
    <w:rsid w:val="004D4BFA"/>
    <w:rsid w:val="004D615F"/>
    <w:rsid w:val="004D644C"/>
    <w:rsid w:val="004E05A7"/>
    <w:rsid w:val="004E2205"/>
    <w:rsid w:val="004E43B8"/>
    <w:rsid w:val="004E48D1"/>
    <w:rsid w:val="004E4CC1"/>
    <w:rsid w:val="004E74E1"/>
    <w:rsid w:val="004F14BF"/>
    <w:rsid w:val="004F2580"/>
    <w:rsid w:val="004F28C4"/>
    <w:rsid w:val="004F2B85"/>
    <w:rsid w:val="004F3690"/>
    <w:rsid w:val="004F4607"/>
    <w:rsid w:val="00503D97"/>
    <w:rsid w:val="0050548E"/>
    <w:rsid w:val="00505CE2"/>
    <w:rsid w:val="00511F8A"/>
    <w:rsid w:val="005120FC"/>
    <w:rsid w:val="00513128"/>
    <w:rsid w:val="0051342F"/>
    <w:rsid w:val="00515026"/>
    <w:rsid w:val="005216F4"/>
    <w:rsid w:val="00521F08"/>
    <w:rsid w:val="00525547"/>
    <w:rsid w:val="00526A57"/>
    <w:rsid w:val="00526B18"/>
    <w:rsid w:val="00531151"/>
    <w:rsid w:val="005359FB"/>
    <w:rsid w:val="00543B9A"/>
    <w:rsid w:val="005453CC"/>
    <w:rsid w:val="00546C6C"/>
    <w:rsid w:val="00546FB1"/>
    <w:rsid w:val="0055368E"/>
    <w:rsid w:val="00557D20"/>
    <w:rsid w:val="0056204E"/>
    <w:rsid w:val="00562300"/>
    <w:rsid w:val="00563F7B"/>
    <w:rsid w:val="005654AA"/>
    <w:rsid w:val="00570350"/>
    <w:rsid w:val="00570B1D"/>
    <w:rsid w:val="00573EFE"/>
    <w:rsid w:val="0057439F"/>
    <w:rsid w:val="00574BD0"/>
    <w:rsid w:val="00575DF5"/>
    <w:rsid w:val="00576335"/>
    <w:rsid w:val="0058314A"/>
    <w:rsid w:val="0058590F"/>
    <w:rsid w:val="005864E9"/>
    <w:rsid w:val="0058785B"/>
    <w:rsid w:val="0059512E"/>
    <w:rsid w:val="00597F29"/>
    <w:rsid w:val="005A294C"/>
    <w:rsid w:val="005A3612"/>
    <w:rsid w:val="005A537B"/>
    <w:rsid w:val="005A61FF"/>
    <w:rsid w:val="005A635A"/>
    <w:rsid w:val="005A6EE1"/>
    <w:rsid w:val="005B1C9E"/>
    <w:rsid w:val="005B2834"/>
    <w:rsid w:val="005B462A"/>
    <w:rsid w:val="005B5E8A"/>
    <w:rsid w:val="005C0E9B"/>
    <w:rsid w:val="005C15B4"/>
    <w:rsid w:val="005C4FE0"/>
    <w:rsid w:val="005C6119"/>
    <w:rsid w:val="005D0912"/>
    <w:rsid w:val="005D1A4F"/>
    <w:rsid w:val="005D519B"/>
    <w:rsid w:val="005D7AC2"/>
    <w:rsid w:val="005E1718"/>
    <w:rsid w:val="005E18B7"/>
    <w:rsid w:val="005E4F9E"/>
    <w:rsid w:val="005F0358"/>
    <w:rsid w:val="005F0A80"/>
    <w:rsid w:val="005F1C86"/>
    <w:rsid w:val="005F5102"/>
    <w:rsid w:val="005F55FA"/>
    <w:rsid w:val="006005E1"/>
    <w:rsid w:val="00600FEE"/>
    <w:rsid w:val="006036E4"/>
    <w:rsid w:val="00603726"/>
    <w:rsid w:val="00607404"/>
    <w:rsid w:val="00607AD9"/>
    <w:rsid w:val="006142F0"/>
    <w:rsid w:val="00614650"/>
    <w:rsid w:val="00615BB7"/>
    <w:rsid w:val="0062512C"/>
    <w:rsid w:val="006312D2"/>
    <w:rsid w:val="006324C9"/>
    <w:rsid w:val="00633E4E"/>
    <w:rsid w:val="00634971"/>
    <w:rsid w:val="0063595F"/>
    <w:rsid w:val="00635980"/>
    <w:rsid w:val="006362ED"/>
    <w:rsid w:val="006410CB"/>
    <w:rsid w:val="006475E9"/>
    <w:rsid w:val="0065125C"/>
    <w:rsid w:val="006527C9"/>
    <w:rsid w:val="006555EE"/>
    <w:rsid w:val="00656918"/>
    <w:rsid w:val="00670F3D"/>
    <w:rsid w:val="00674EA3"/>
    <w:rsid w:val="00677E9A"/>
    <w:rsid w:val="00684426"/>
    <w:rsid w:val="00686D6F"/>
    <w:rsid w:val="006917D5"/>
    <w:rsid w:val="0069537D"/>
    <w:rsid w:val="00695754"/>
    <w:rsid w:val="00695CC7"/>
    <w:rsid w:val="006971DE"/>
    <w:rsid w:val="006A1ABB"/>
    <w:rsid w:val="006A2769"/>
    <w:rsid w:val="006A37F4"/>
    <w:rsid w:val="006A4340"/>
    <w:rsid w:val="006A5D1B"/>
    <w:rsid w:val="006A7DD4"/>
    <w:rsid w:val="006B28B0"/>
    <w:rsid w:val="006B2A7B"/>
    <w:rsid w:val="006C1C3D"/>
    <w:rsid w:val="006C2C59"/>
    <w:rsid w:val="006C32D3"/>
    <w:rsid w:val="006C4283"/>
    <w:rsid w:val="006C7738"/>
    <w:rsid w:val="006C7E9B"/>
    <w:rsid w:val="006D2C6A"/>
    <w:rsid w:val="006D40F4"/>
    <w:rsid w:val="006D6476"/>
    <w:rsid w:val="006D705A"/>
    <w:rsid w:val="006D7F81"/>
    <w:rsid w:val="006E283D"/>
    <w:rsid w:val="006E602E"/>
    <w:rsid w:val="006E7133"/>
    <w:rsid w:val="006F073D"/>
    <w:rsid w:val="006F3088"/>
    <w:rsid w:val="006F34E4"/>
    <w:rsid w:val="006F3CB7"/>
    <w:rsid w:val="006F621F"/>
    <w:rsid w:val="006F6560"/>
    <w:rsid w:val="007003FA"/>
    <w:rsid w:val="0070094D"/>
    <w:rsid w:val="00700BC9"/>
    <w:rsid w:val="00701920"/>
    <w:rsid w:val="0070587B"/>
    <w:rsid w:val="007110F0"/>
    <w:rsid w:val="007112AD"/>
    <w:rsid w:val="00712130"/>
    <w:rsid w:val="0071221A"/>
    <w:rsid w:val="007138A1"/>
    <w:rsid w:val="00714D53"/>
    <w:rsid w:val="00723504"/>
    <w:rsid w:val="00723A25"/>
    <w:rsid w:val="007243D9"/>
    <w:rsid w:val="00724C6B"/>
    <w:rsid w:val="00726D67"/>
    <w:rsid w:val="00731DC4"/>
    <w:rsid w:val="00733DEE"/>
    <w:rsid w:val="00735290"/>
    <w:rsid w:val="00735D10"/>
    <w:rsid w:val="007363A0"/>
    <w:rsid w:val="00736995"/>
    <w:rsid w:val="00736B12"/>
    <w:rsid w:val="00740415"/>
    <w:rsid w:val="00742BE6"/>
    <w:rsid w:val="00744E15"/>
    <w:rsid w:val="007524E5"/>
    <w:rsid w:val="007576D5"/>
    <w:rsid w:val="00761670"/>
    <w:rsid w:val="00772484"/>
    <w:rsid w:val="007731FA"/>
    <w:rsid w:val="00773DA9"/>
    <w:rsid w:val="007754E3"/>
    <w:rsid w:val="007815C2"/>
    <w:rsid w:val="0078282B"/>
    <w:rsid w:val="00790021"/>
    <w:rsid w:val="00790906"/>
    <w:rsid w:val="00791DE9"/>
    <w:rsid w:val="007924CC"/>
    <w:rsid w:val="00793A3C"/>
    <w:rsid w:val="00794307"/>
    <w:rsid w:val="00797916"/>
    <w:rsid w:val="007B018C"/>
    <w:rsid w:val="007B09D7"/>
    <w:rsid w:val="007B1488"/>
    <w:rsid w:val="007B249A"/>
    <w:rsid w:val="007B2B31"/>
    <w:rsid w:val="007B2B89"/>
    <w:rsid w:val="007B3202"/>
    <w:rsid w:val="007B4A3E"/>
    <w:rsid w:val="007B52A3"/>
    <w:rsid w:val="007B7667"/>
    <w:rsid w:val="007B77CF"/>
    <w:rsid w:val="007C0BD8"/>
    <w:rsid w:val="007C7BAB"/>
    <w:rsid w:val="007D0895"/>
    <w:rsid w:val="007D3BF4"/>
    <w:rsid w:val="007D401A"/>
    <w:rsid w:val="007D65FF"/>
    <w:rsid w:val="007D6981"/>
    <w:rsid w:val="007D7FB9"/>
    <w:rsid w:val="007E17E1"/>
    <w:rsid w:val="007E56DC"/>
    <w:rsid w:val="007E66B8"/>
    <w:rsid w:val="007E6F25"/>
    <w:rsid w:val="007F073E"/>
    <w:rsid w:val="007F22F6"/>
    <w:rsid w:val="007F278B"/>
    <w:rsid w:val="007F3A85"/>
    <w:rsid w:val="00802F0B"/>
    <w:rsid w:val="0080317C"/>
    <w:rsid w:val="00821192"/>
    <w:rsid w:val="00823957"/>
    <w:rsid w:val="00823B3A"/>
    <w:rsid w:val="008265EA"/>
    <w:rsid w:val="0082694F"/>
    <w:rsid w:val="00833043"/>
    <w:rsid w:val="008336D5"/>
    <w:rsid w:val="0083655D"/>
    <w:rsid w:val="008377F0"/>
    <w:rsid w:val="00843B77"/>
    <w:rsid w:val="00844EF9"/>
    <w:rsid w:val="008462DB"/>
    <w:rsid w:val="008463BF"/>
    <w:rsid w:val="00851A5B"/>
    <w:rsid w:val="008535EF"/>
    <w:rsid w:val="00855678"/>
    <w:rsid w:val="008559A9"/>
    <w:rsid w:val="00857912"/>
    <w:rsid w:val="0086433E"/>
    <w:rsid w:val="00864AE4"/>
    <w:rsid w:val="00864BD9"/>
    <w:rsid w:val="0087234E"/>
    <w:rsid w:val="00874E34"/>
    <w:rsid w:val="00875AA0"/>
    <w:rsid w:val="0088160D"/>
    <w:rsid w:val="00884F69"/>
    <w:rsid w:val="008869DC"/>
    <w:rsid w:val="00891A31"/>
    <w:rsid w:val="0089265D"/>
    <w:rsid w:val="00892C50"/>
    <w:rsid w:val="00896DE7"/>
    <w:rsid w:val="00896E8B"/>
    <w:rsid w:val="008A2A0D"/>
    <w:rsid w:val="008A2E28"/>
    <w:rsid w:val="008A2FAC"/>
    <w:rsid w:val="008A3DF2"/>
    <w:rsid w:val="008A3FAF"/>
    <w:rsid w:val="008A438D"/>
    <w:rsid w:val="008A5C5F"/>
    <w:rsid w:val="008A7AAB"/>
    <w:rsid w:val="008B00C6"/>
    <w:rsid w:val="008B14ED"/>
    <w:rsid w:val="008B1562"/>
    <w:rsid w:val="008B420F"/>
    <w:rsid w:val="008C0B05"/>
    <w:rsid w:val="008C1F23"/>
    <w:rsid w:val="008C3A55"/>
    <w:rsid w:val="008C66C7"/>
    <w:rsid w:val="008D1893"/>
    <w:rsid w:val="008D31F9"/>
    <w:rsid w:val="008D4401"/>
    <w:rsid w:val="008D45D4"/>
    <w:rsid w:val="008D5432"/>
    <w:rsid w:val="008E163F"/>
    <w:rsid w:val="008E2030"/>
    <w:rsid w:val="008E2175"/>
    <w:rsid w:val="008E60EB"/>
    <w:rsid w:val="008E6F18"/>
    <w:rsid w:val="008F28BE"/>
    <w:rsid w:val="008F617C"/>
    <w:rsid w:val="00901C74"/>
    <w:rsid w:val="00903712"/>
    <w:rsid w:val="00905A8A"/>
    <w:rsid w:val="00910423"/>
    <w:rsid w:val="00910D85"/>
    <w:rsid w:val="009122EF"/>
    <w:rsid w:val="0091287C"/>
    <w:rsid w:val="0091329A"/>
    <w:rsid w:val="00914454"/>
    <w:rsid w:val="009213CB"/>
    <w:rsid w:val="0092275D"/>
    <w:rsid w:val="009233B4"/>
    <w:rsid w:val="00925852"/>
    <w:rsid w:val="009265AC"/>
    <w:rsid w:val="00927D6C"/>
    <w:rsid w:val="009329A8"/>
    <w:rsid w:val="00940534"/>
    <w:rsid w:val="00941474"/>
    <w:rsid w:val="0095102F"/>
    <w:rsid w:val="00951514"/>
    <w:rsid w:val="00953FC5"/>
    <w:rsid w:val="00955336"/>
    <w:rsid w:val="009602E1"/>
    <w:rsid w:val="00960D04"/>
    <w:rsid w:val="00962728"/>
    <w:rsid w:val="009637F2"/>
    <w:rsid w:val="00963A08"/>
    <w:rsid w:val="00965CEE"/>
    <w:rsid w:val="00974FB1"/>
    <w:rsid w:val="00975FC5"/>
    <w:rsid w:val="00976BA4"/>
    <w:rsid w:val="009808AF"/>
    <w:rsid w:val="00981570"/>
    <w:rsid w:val="00981577"/>
    <w:rsid w:val="00981846"/>
    <w:rsid w:val="00982CA9"/>
    <w:rsid w:val="00983B6E"/>
    <w:rsid w:val="00984489"/>
    <w:rsid w:val="00985A37"/>
    <w:rsid w:val="00987B03"/>
    <w:rsid w:val="0099070D"/>
    <w:rsid w:val="009908A1"/>
    <w:rsid w:val="00992455"/>
    <w:rsid w:val="009925F1"/>
    <w:rsid w:val="0099427A"/>
    <w:rsid w:val="00995FAD"/>
    <w:rsid w:val="009A0446"/>
    <w:rsid w:val="009A2FD4"/>
    <w:rsid w:val="009A3B5A"/>
    <w:rsid w:val="009A4E01"/>
    <w:rsid w:val="009B10AA"/>
    <w:rsid w:val="009B17E6"/>
    <w:rsid w:val="009B18B1"/>
    <w:rsid w:val="009B400A"/>
    <w:rsid w:val="009B59DC"/>
    <w:rsid w:val="009B6C81"/>
    <w:rsid w:val="009C1543"/>
    <w:rsid w:val="009C2349"/>
    <w:rsid w:val="009C341D"/>
    <w:rsid w:val="009C4310"/>
    <w:rsid w:val="009C60A3"/>
    <w:rsid w:val="009C6225"/>
    <w:rsid w:val="009C629F"/>
    <w:rsid w:val="009C691D"/>
    <w:rsid w:val="009D1A03"/>
    <w:rsid w:val="009D42FA"/>
    <w:rsid w:val="009E3EDF"/>
    <w:rsid w:val="009E52D7"/>
    <w:rsid w:val="009E7E80"/>
    <w:rsid w:val="009F22B2"/>
    <w:rsid w:val="009F5740"/>
    <w:rsid w:val="009F7908"/>
    <w:rsid w:val="00A06D94"/>
    <w:rsid w:val="00A1382C"/>
    <w:rsid w:val="00A201D9"/>
    <w:rsid w:val="00A22C2B"/>
    <w:rsid w:val="00A2361A"/>
    <w:rsid w:val="00A23E5B"/>
    <w:rsid w:val="00A24C0A"/>
    <w:rsid w:val="00A25603"/>
    <w:rsid w:val="00A272F6"/>
    <w:rsid w:val="00A27463"/>
    <w:rsid w:val="00A3036E"/>
    <w:rsid w:val="00A30E0A"/>
    <w:rsid w:val="00A34347"/>
    <w:rsid w:val="00A370FA"/>
    <w:rsid w:val="00A37FC6"/>
    <w:rsid w:val="00A40D4E"/>
    <w:rsid w:val="00A424FF"/>
    <w:rsid w:val="00A42777"/>
    <w:rsid w:val="00A515A3"/>
    <w:rsid w:val="00A52E9C"/>
    <w:rsid w:val="00A5342F"/>
    <w:rsid w:val="00A5603C"/>
    <w:rsid w:val="00A617C3"/>
    <w:rsid w:val="00A62940"/>
    <w:rsid w:val="00A630AF"/>
    <w:rsid w:val="00A632FD"/>
    <w:rsid w:val="00A6507D"/>
    <w:rsid w:val="00A72020"/>
    <w:rsid w:val="00A72E07"/>
    <w:rsid w:val="00A74D7F"/>
    <w:rsid w:val="00A817A5"/>
    <w:rsid w:val="00A82CBD"/>
    <w:rsid w:val="00A847AB"/>
    <w:rsid w:val="00A85CDC"/>
    <w:rsid w:val="00A94796"/>
    <w:rsid w:val="00A94F8C"/>
    <w:rsid w:val="00A966A8"/>
    <w:rsid w:val="00A96F81"/>
    <w:rsid w:val="00A97508"/>
    <w:rsid w:val="00AA00E2"/>
    <w:rsid w:val="00AA1CEC"/>
    <w:rsid w:val="00AA2A4F"/>
    <w:rsid w:val="00AA2C72"/>
    <w:rsid w:val="00AA41EF"/>
    <w:rsid w:val="00AA47B7"/>
    <w:rsid w:val="00AA5546"/>
    <w:rsid w:val="00AA6C94"/>
    <w:rsid w:val="00AB33C4"/>
    <w:rsid w:val="00AB3C3A"/>
    <w:rsid w:val="00AB3FBE"/>
    <w:rsid w:val="00AB6890"/>
    <w:rsid w:val="00AC1089"/>
    <w:rsid w:val="00AC17B9"/>
    <w:rsid w:val="00AC720A"/>
    <w:rsid w:val="00AD2A1F"/>
    <w:rsid w:val="00AE1483"/>
    <w:rsid w:val="00AE1960"/>
    <w:rsid w:val="00AE4335"/>
    <w:rsid w:val="00AE5971"/>
    <w:rsid w:val="00AF59F1"/>
    <w:rsid w:val="00AF5B09"/>
    <w:rsid w:val="00AF5E61"/>
    <w:rsid w:val="00AF6C16"/>
    <w:rsid w:val="00B10BBB"/>
    <w:rsid w:val="00B10E07"/>
    <w:rsid w:val="00B11313"/>
    <w:rsid w:val="00B1299D"/>
    <w:rsid w:val="00B17C35"/>
    <w:rsid w:val="00B210A1"/>
    <w:rsid w:val="00B22EB9"/>
    <w:rsid w:val="00B22FE2"/>
    <w:rsid w:val="00B251C8"/>
    <w:rsid w:val="00B25D41"/>
    <w:rsid w:val="00B30A59"/>
    <w:rsid w:val="00B31DEE"/>
    <w:rsid w:val="00B32821"/>
    <w:rsid w:val="00B364C5"/>
    <w:rsid w:val="00B40E39"/>
    <w:rsid w:val="00B4180C"/>
    <w:rsid w:val="00B4291E"/>
    <w:rsid w:val="00B437E8"/>
    <w:rsid w:val="00B475F9"/>
    <w:rsid w:val="00B50A00"/>
    <w:rsid w:val="00B51D63"/>
    <w:rsid w:val="00B5615B"/>
    <w:rsid w:val="00B56CA9"/>
    <w:rsid w:val="00B621C4"/>
    <w:rsid w:val="00B65E4A"/>
    <w:rsid w:val="00B66B0D"/>
    <w:rsid w:val="00B6712D"/>
    <w:rsid w:val="00B6778C"/>
    <w:rsid w:val="00B777C9"/>
    <w:rsid w:val="00B82F81"/>
    <w:rsid w:val="00B911FC"/>
    <w:rsid w:val="00B915F9"/>
    <w:rsid w:val="00B95E7B"/>
    <w:rsid w:val="00B97455"/>
    <w:rsid w:val="00BA0542"/>
    <w:rsid w:val="00BA0A30"/>
    <w:rsid w:val="00BA12F0"/>
    <w:rsid w:val="00BA20BB"/>
    <w:rsid w:val="00BA2D37"/>
    <w:rsid w:val="00BA79D0"/>
    <w:rsid w:val="00BB3032"/>
    <w:rsid w:val="00BB511C"/>
    <w:rsid w:val="00BC41B0"/>
    <w:rsid w:val="00BC726D"/>
    <w:rsid w:val="00BD2865"/>
    <w:rsid w:val="00BD2CF3"/>
    <w:rsid w:val="00BD4D83"/>
    <w:rsid w:val="00BD74A4"/>
    <w:rsid w:val="00BE16EA"/>
    <w:rsid w:val="00BE1DCE"/>
    <w:rsid w:val="00BE2F56"/>
    <w:rsid w:val="00BF1B31"/>
    <w:rsid w:val="00BF3FFA"/>
    <w:rsid w:val="00BF68DF"/>
    <w:rsid w:val="00BF74BB"/>
    <w:rsid w:val="00C01CA8"/>
    <w:rsid w:val="00C05E73"/>
    <w:rsid w:val="00C10CF3"/>
    <w:rsid w:val="00C132D3"/>
    <w:rsid w:val="00C27144"/>
    <w:rsid w:val="00C34180"/>
    <w:rsid w:val="00C36946"/>
    <w:rsid w:val="00C416B4"/>
    <w:rsid w:val="00C43D1B"/>
    <w:rsid w:val="00C4618E"/>
    <w:rsid w:val="00C46520"/>
    <w:rsid w:val="00C47478"/>
    <w:rsid w:val="00C4747E"/>
    <w:rsid w:val="00C5040A"/>
    <w:rsid w:val="00C50B85"/>
    <w:rsid w:val="00C52094"/>
    <w:rsid w:val="00C605B8"/>
    <w:rsid w:val="00C60613"/>
    <w:rsid w:val="00C64230"/>
    <w:rsid w:val="00C72139"/>
    <w:rsid w:val="00C817E4"/>
    <w:rsid w:val="00C82C45"/>
    <w:rsid w:val="00C87403"/>
    <w:rsid w:val="00C900A0"/>
    <w:rsid w:val="00C95090"/>
    <w:rsid w:val="00C95B14"/>
    <w:rsid w:val="00C962E9"/>
    <w:rsid w:val="00CA6CB2"/>
    <w:rsid w:val="00CB06F7"/>
    <w:rsid w:val="00CB18DC"/>
    <w:rsid w:val="00CB20DB"/>
    <w:rsid w:val="00CB6CCA"/>
    <w:rsid w:val="00CB7AC3"/>
    <w:rsid w:val="00CC0344"/>
    <w:rsid w:val="00CC062C"/>
    <w:rsid w:val="00CC267A"/>
    <w:rsid w:val="00CC3427"/>
    <w:rsid w:val="00CD038E"/>
    <w:rsid w:val="00CD0447"/>
    <w:rsid w:val="00CD0C95"/>
    <w:rsid w:val="00CD4B85"/>
    <w:rsid w:val="00CD61BE"/>
    <w:rsid w:val="00CD6E09"/>
    <w:rsid w:val="00CD6E90"/>
    <w:rsid w:val="00CE03A0"/>
    <w:rsid w:val="00CE04C1"/>
    <w:rsid w:val="00CE13E8"/>
    <w:rsid w:val="00CE234C"/>
    <w:rsid w:val="00CE3735"/>
    <w:rsid w:val="00CE7850"/>
    <w:rsid w:val="00CF0B14"/>
    <w:rsid w:val="00CF382F"/>
    <w:rsid w:val="00CF3CAB"/>
    <w:rsid w:val="00D05993"/>
    <w:rsid w:val="00D1179E"/>
    <w:rsid w:val="00D12A5B"/>
    <w:rsid w:val="00D13D37"/>
    <w:rsid w:val="00D16A40"/>
    <w:rsid w:val="00D17142"/>
    <w:rsid w:val="00D20FB1"/>
    <w:rsid w:val="00D220BE"/>
    <w:rsid w:val="00D22835"/>
    <w:rsid w:val="00D25413"/>
    <w:rsid w:val="00D30277"/>
    <w:rsid w:val="00D3561B"/>
    <w:rsid w:val="00D360EA"/>
    <w:rsid w:val="00D36975"/>
    <w:rsid w:val="00D37C31"/>
    <w:rsid w:val="00D40418"/>
    <w:rsid w:val="00D41924"/>
    <w:rsid w:val="00D44863"/>
    <w:rsid w:val="00D46D98"/>
    <w:rsid w:val="00D50004"/>
    <w:rsid w:val="00D51321"/>
    <w:rsid w:val="00D520C7"/>
    <w:rsid w:val="00D52F5B"/>
    <w:rsid w:val="00D53E86"/>
    <w:rsid w:val="00D56009"/>
    <w:rsid w:val="00D62794"/>
    <w:rsid w:val="00D637F0"/>
    <w:rsid w:val="00D6437B"/>
    <w:rsid w:val="00D656C9"/>
    <w:rsid w:val="00D705B2"/>
    <w:rsid w:val="00D756B0"/>
    <w:rsid w:val="00D80BCD"/>
    <w:rsid w:val="00D835BA"/>
    <w:rsid w:val="00D8388B"/>
    <w:rsid w:val="00D8440B"/>
    <w:rsid w:val="00D92331"/>
    <w:rsid w:val="00D940E6"/>
    <w:rsid w:val="00D96007"/>
    <w:rsid w:val="00D96D3A"/>
    <w:rsid w:val="00D97B0F"/>
    <w:rsid w:val="00DA008C"/>
    <w:rsid w:val="00DA372D"/>
    <w:rsid w:val="00DA41A8"/>
    <w:rsid w:val="00DA61B0"/>
    <w:rsid w:val="00DB0601"/>
    <w:rsid w:val="00DC1ADC"/>
    <w:rsid w:val="00DC1DB1"/>
    <w:rsid w:val="00DC2D7E"/>
    <w:rsid w:val="00DC53E6"/>
    <w:rsid w:val="00DC7D08"/>
    <w:rsid w:val="00DD07B3"/>
    <w:rsid w:val="00DD2DD4"/>
    <w:rsid w:val="00DD737E"/>
    <w:rsid w:val="00DE06CF"/>
    <w:rsid w:val="00DE2857"/>
    <w:rsid w:val="00DE2F72"/>
    <w:rsid w:val="00DF1A3C"/>
    <w:rsid w:val="00DF1D35"/>
    <w:rsid w:val="00DF2E17"/>
    <w:rsid w:val="00DF45C5"/>
    <w:rsid w:val="00DF5FF6"/>
    <w:rsid w:val="00E00AD8"/>
    <w:rsid w:val="00E011BF"/>
    <w:rsid w:val="00E04744"/>
    <w:rsid w:val="00E12921"/>
    <w:rsid w:val="00E15D27"/>
    <w:rsid w:val="00E1608B"/>
    <w:rsid w:val="00E1735E"/>
    <w:rsid w:val="00E2062F"/>
    <w:rsid w:val="00E2088A"/>
    <w:rsid w:val="00E22318"/>
    <w:rsid w:val="00E275C9"/>
    <w:rsid w:val="00E341AC"/>
    <w:rsid w:val="00E351F8"/>
    <w:rsid w:val="00E35918"/>
    <w:rsid w:val="00E36EE0"/>
    <w:rsid w:val="00E408DB"/>
    <w:rsid w:val="00E4174E"/>
    <w:rsid w:val="00E4338B"/>
    <w:rsid w:val="00E433DC"/>
    <w:rsid w:val="00E45382"/>
    <w:rsid w:val="00E50C3A"/>
    <w:rsid w:val="00E517EB"/>
    <w:rsid w:val="00E534BC"/>
    <w:rsid w:val="00E600EA"/>
    <w:rsid w:val="00E6122A"/>
    <w:rsid w:val="00E64293"/>
    <w:rsid w:val="00E643ED"/>
    <w:rsid w:val="00E661B9"/>
    <w:rsid w:val="00E669E0"/>
    <w:rsid w:val="00E67475"/>
    <w:rsid w:val="00E7140B"/>
    <w:rsid w:val="00E717CD"/>
    <w:rsid w:val="00E7423B"/>
    <w:rsid w:val="00E8100E"/>
    <w:rsid w:val="00E81D0A"/>
    <w:rsid w:val="00E827C8"/>
    <w:rsid w:val="00E8296B"/>
    <w:rsid w:val="00E85626"/>
    <w:rsid w:val="00E866ED"/>
    <w:rsid w:val="00E909CD"/>
    <w:rsid w:val="00E90CA3"/>
    <w:rsid w:val="00E93474"/>
    <w:rsid w:val="00E9473F"/>
    <w:rsid w:val="00E957A8"/>
    <w:rsid w:val="00E96652"/>
    <w:rsid w:val="00EA4A60"/>
    <w:rsid w:val="00EA6E0E"/>
    <w:rsid w:val="00EB13A7"/>
    <w:rsid w:val="00EC14F1"/>
    <w:rsid w:val="00EC16AA"/>
    <w:rsid w:val="00EC226F"/>
    <w:rsid w:val="00EC2BE6"/>
    <w:rsid w:val="00EC31B9"/>
    <w:rsid w:val="00EC4042"/>
    <w:rsid w:val="00EC55C5"/>
    <w:rsid w:val="00ED0DBD"/>
    <w:rsid w:val="00ED1A68"/>
    <w:rsid w:val="00ED22EC"/>
    <w:rsid w:val="00ED4953"/>
    <w:rsid w:val="00ED5C94"/>
    <w:rsid w:val="00ED7457"/>
    <w:rsid w:val="00ED7E2A"/>
    <w:rsid w:val="00EE164E"/>
    <w:rsid w:val="00EE2229"/>
    <w:rsid w:val="00EE58CD"/>
    <w:rsid w:val="00EE68E9"/>
    <w:rsid w:val="00EF1FB5"/>
    <w:rsid w:val="00EF2381"/>
    <w:rsid w:val="00EF368E"/>
    <w:rsid w:val="00EF3977"/>
    <w:rsid w:val="00EF47E7"/>
    <w:rsid w:val="00EF4E26"/>
    <w:rsid w:val="00F01A45"/>
    <w:rsid w:val="00F02409"/>
    <w:rsid w:val="00F07606"/>
    <w:rsid w:val="00F10B77"/>
    <w:rsid w:val="00F12940"/>
    <w:rsid w:val="00F130D9"/>
    <w:rsid w:val="00F15F0B"/>
    <w:rsid w:val="00F16DF3"/>
    <w:rsid w:val="00F1721A"/>
    <w:rsid w:val="00F20451"/>
    <w:rsid w:val="00F205D9"/>
    <w:rsid w:val="00F21647"/>
    <w:rsid w:val="00F22857"/>
    <w:rsid w:val="00F26D87"/>
    <w:rsid w:val="00F36FAF"/>
    <w:rsid w:val="00F37A5E"/>
    <w:rsid w:val="00F37C8C"/>
    <w:rsid w:val="00F41ED5"/>
    <w:rsid w:val="00F4756B"/>
    <w:rsid w:val="00F514E3"/>
    <w:rsid w:val="00F55448"/>
    <w:rsid w:val="00F558F9"/>
    <w:rsid w:val="00F565B0"/>
    <w:rsid w:val="00F57F5A"/>
    <w:rsid w:val="00F622E8"/>
    <w:rsid w:val="00F65E10"/>
    <w:rsid w:val="00F67DC1"/>
    <w:rsid w:val="00F74DD7"/>
    <w:rsid w:val="00F750F1"/>
    <w:rsid w:val="00F76EFD"/>
    <w:rsid w:val="00F83E16"/>
    <w:rsid w:val="00F8416F"/>
    <w:rsid w:val="00F8614B"/>
    <w:rsid w:val="00F86B7E"/>
    <w:rsid w:val="00F87B0C"/>
    <w:rsid w:val="00F918B7"/>
    <w:rsid w:val="00F91BC9"/>
    <w:rsid w:val="00F9720F"/>
    <w:rsid w:val="00F97313"/>
    <w:rsid w:val="00F97913"/>
    <w:rsid w:val="00F97DE3"/>
    <w:rsid w:val="00FA0643"/>
    <w:rsid w:val="00FA1C50"/>
    <w:rsid w:val="00FA2B6E"/>
    <w:rsid w:val="00FA4C91"/>
    <w:rsid w:val="00FA6E16"/>
    <w:rsid w:val="00FA7A0E"/>
    <w:rsid w:val="00FB5F03"/>
    <w:rsid w:val="00FC3AA0"/>
    <w:rsid w:val="00FC3EC3"/>
    <w:rsid w:val="00FC5F92"/>
    <w:rsid w:val="00FC6B64"/>
    <w:rsid w:val="00FC78B2"/>
    <w:rsid w:val="00FD0414"/>
    <w:rsid w:val="00FD1AC5"/>
    <w:rsid w:val="00FD3AD3"/>
    <w:rsid w:val="00FD4314"/>
    <w:rsid w:val="00FE0CFC"/>
    <w:rsid w:val="00FE6920"/>
    <w:rsid w:val="00FF0C47"/>
    <w:rsid w:val="00FF1500"/>
    <w:rsid w:val="00FF3296"/>
    <w:rsid w:val="00FF476B"/>
    <w:rsid w:val="00FF4B62"/>
    <w:rsid w:val="00FF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3DC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3DC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3D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33DC"/>
    <w:pPr>
      <w:spacing w:after="60"/>
      <w:jc w:val="center"/>
    </w:pPr>
    <w:rPr>
      <w:b/>
      <w:bCs/>
      <w:sz w:val="20"/>
      <w:szCs w:val="18"/>
    </w:rPr>
  </w:style>
  <w:style w:type="paragraph" w:customStyle="1" w:styleId="Figure">
    <w:name w:val="Figure"/>
    <w:basedOn w:val="Normal"/>
    <w:link w:val="FigureChar"/>
    <w:qFormat/>
    <w:rsid w:val="00E433DC"/>
    <w:pPr>
      <w:spacing w:after="80"/>
      <w:jc w:val="center"/>
    </w:pPr>
    <w:rPr>
      <w:i/>
      <w:sz w:val="20"/>
    </w:rPr>
  </w:style>
  <w:style w:type="character" w:customStyle="1" w:styleId="FigureChar">
    <w:name w:val="Figure Char"/>
    <w:basedOn w:val="DefaultParagraphFont"/>
    <w:link w:val="Figure"/>
    <w:rsid w:val="00E433DC"/>
    <w:rPr>
      <w:rFonts w:ascii="Times New Roman" w:hAnsi="Times New Roman"/>
      <w:i/>
      <w:sz w:val="20"/>
    </w:rPr>
  </w:style>
  <w:style w:type="paragraph" w:customStyle="1" w:styleId="Default">
    <w:name w:val="Default"/>
    <w:rsid w:val="00EE222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customStyle="1" w:styleId="xbe">
    <w:name w:val="_xbe"/>
    <w:basedOn w:val="DefaultParagraphFont"/>
    <w:rsid w:val="006142F0"/>
  </w:style>
  <w:style w:type="character" w:styleId="LineNumber">
    <w:name w:val="line number"/>
    <w:basedOn w:val="DefaultParagraphFont"/>
    <w:uiPriority w:val="99"/>
    <w:semiHidden/>
    <w:unhideWhenUsed/>
    <w:rsid w:val="000A16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3DC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3DC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3D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33DC"/>
    <w:pPr>
      <w:spacing w:after="60"/>
      <w:jc w:val="center"/>
    </w:pPr>
    <w:rPr>
      <w:b/>
      <w:bCs/>
      <w:sz w:val="20"/>
      <w:szCs w:val="18"/>
    </w:rPr>
  </w:style>
  <w:style w:type="paragraph" w:customStyle="1" w:styleId="Figure">
    <w:name w:val="Figure"/>
    <w:basedOn w:val="Normal"/>
    <w:link w:val="FigureChar"/>
    <w:qFormat/>
    <w:rsid w:val="00E433DC"/>
    <w:pPr>
      <w:spacing w:after="80"/>
      <w:jc w:val="center"/>
    </w:pPr>
    <w:rPr>
      <w:i/>
      <w:sz w:val="20"/>
    </w:rPr>
  </w:style>
  <w:style w:type="character" w:customStyle="1" w:styleId="FigureChar">
    <w:name w:val="Figure Char"/>
    <w:basedOn w:val="DefaultParagraphFont"/>
    <w:link w:val="Figure"/>
    <w:rsid w:val="00E433DC"/>
    <w:rPr>
      <w:rFonts w:ascii="Times New Roman" w:hAnsi="Times New Roman"/>
      <w:i/>
      <w:sz w:val="20"/>
    </w:rPr>
  </w:style>
  <w:style w:type="paragraph" w:customStyle="1" w:styleId="Default">
    <w:name w:val="Default"/>
    <w:rsid w:val="00EE222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customStyle="1" w:styleId="xbe">
    <w:name w:val="_xbe"/>
    <w:basedOn w:val="DefaultParagraphFont"/>
    <w:rsid w:val="006142F0"/>
  </w:style>
  <w:style w:type="character" w:styleId="LineNumber">
    <w:name w:val="line number"/>
    <w:basedOn w:val="DefaultParagraphFont"/>
    <w:uiPriority w:val="99"/>
    <w:semiHidden/>
    <w:unhideWhenUsed/>
    <w:rsid w:val="000A1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image" Target="media/image5.tiff"/>
   <Relationship Id="rId11" Type="http://schemas.openxmlformats.org/officeDocument/2006/relationships/image" Target="media/image6.tiff"/>
   <Relationship Id="rId12" Type="http://schemas.openxmlformats.org/officeDocument/2006/relationships/image" Target="media/image7.tiff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image" Target="media/image1.emf"/>
   <Relationship Id="rId7" Type="http://schemas.openxmlformats.org/officeDocument/2006/relationships/image" Target="media/image2.tiff"/>
   <Relationship Id="rId8" Type="http://schemas.openxmlformats.org/officeDocument/2006/relationships/image" Target="media/image3.tiff"/>
   <Relationship Id="rId9" Type="http://schemas.openxmlformats.org/officeDocument/2006/relationships/image" Target="media/image4.tiff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7D8094C5-FF9D-4AF7-B225-410BC7BBA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4</Pages>
  <Words>301</Words>
  <Characters>165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1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